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FDF00" w14:textId="107D805B" w:rsidR="00644989" w:rsidRPr="00455352" w:rsidRDefault="00654E8F" w:rsidP="00004D5F">
      <w:pPr>
        <w:pStyle w:val="Nagwek1"/>
      </w:pPr>
      <w:r w:rsidRPr="00994A3D">
        <w:t>Supplementary Data</w:t>
      </w:r>
    </w:p>
    <w:tbl>
      <w:tblPr>
        <w:tblW w:w="9669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943"/>
        <w:gridCol w:w="220"/>
        <w:gridCol w:w="2790"/>
        <w:gridCol w:w="2802"/>
        <w:gridCol w:w="914"/>
      </w:tblGrid>
      <w:tr w:rsidR="002348AF" w14:paraId="3F2581C8" w14:textId="77777777" w:rsidTr="00692EEC">
        <w:trPr>
          <w:trHeight w:val="384"/>
        </w:trPr>
        <w:tc>
          <w:tcPr>
            <w:tcW w:w="9669" w:type="dxa"/>
            <w:gridSpan w:val="5"/>
            <w:tcBorders>
              <w:bottom w:val="single" w:sz="4" w:space="0" w:color="7F7F7F"/>
            </w:tcBorders>
            <w:shd w:val="clear" w:color="auto" w:fill="auto"/>
            <w:noWrap/>
          </w:tcPr>
          <w:p w14:paraId="4A5878F7" w14:textId="63DCADB2" w:rsidR="005C14EA" w:rsidRPr="00C27BD5" w:rsidRDefault="002348AF" w:rsidP="005C14EA">
            <w:pPr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C27BD5">
              <w:rPr>
                <w:rFonts w:eastAsia="Times New Roman"/>
                <w:b/>
                <w:bCs/>
                <w:color w:val="000000"/>
                <w:szCs w:val="24"/>
              </w:rPr>
              <w:t xml:space="preserve">TABLE </w:t>
            </w:r>
            <w:r w:rsidR="00C31F0A" w:rsidRPr="00C27BD5">
              <w:rPr>
                <w:rFonts w:eastAsia="Times New Roman"/>
                <w:b/>
                <w:bCs/>
                <w:color w:val="000000"/>
                <w:szCs w:val="24"/>
              </w:rPr>
              <w:t>5</w:t>
            </w:r>
            <w:r w:rsidRPr="00C27BD5">
              <w:rPr>
                <w:rFonts w:eastAsia="Times New Roman"/>
                <w:b/>
                <w:bCs/>
                <w:color w:val="000000"/>
                <w:szCs w:val="24"/>
              </w:rPr>
              <w:t xml:space="preserve"> | </w:t>
            </w:r>
            <w:r w:rsidR="005957E9">
              <w:rPr>
                <w:rFonts w:eastAsia="Times New Roman"/>
                <w:b/>
                <w:bCs/>
                <w:color w:val="000000"/>
                <w:szCs w:val="24"/>
              </w:rPr>
              <w:t>The</w:t>
            </w:r>
            <w:r w:rsidRPr="00C27BD5">
              <w:rPr>
                <w:rFonts w:eastAsia="Times New Roman"/>
                <w:b/>
                <w:bCs/>
                <w:color w:val="000000"/>
                <w:szCs w:val="24"/>
              </w:rPr>
              <w:t xml:space="preserve"> contingency table, showing the distribution of the</w:t>
            </w:r>
            <w:r w:rsidR="00267E45" w:rsidRPr="000205AD">
              <w:rPr>
                <w:rFonts w:eastAsia="Times New Roman"/>
                <w:b/>
                <w:bCs/>
                <w:color w:val="000000"/>
                <w:szCs w:val="24"/>
              </w:rPr>
              <w:t xml:space="preserve"> second quick</w:t>
            </w:r>
            <w:r w:rsidRPr="00C27BD5">
              <w:rPr>
                <w:rFonts w:eastAsia="Times New Roman"/>
                <w:b/>
                <w:bCs/>
                <w:color w:val="000000"/>
                <w:szCs w:val="24"/>
              </w:rPr>
              <w:t xml:space="preserve"> flick</w:t>
            </w:r>
            <w:r w:rsidR="00267E45" w:rsidRPr="00C27BD5">
              <w:rPr>
                <w:rFonts w:eastAsia="Times New Roman"/>
                <w:b/>
                <w:bCs/>
                <w:color w:val="000000"/>
                <w:szCs w:val="24"/>
              </w:rPr>
              <w:t xml:space="preserve"> </w:t>
            </w:r>
            <w:r w:rsidRPr="00C27BD5">
              <w:rPr>
                <w:rFonts w:eastAsia="Times New Roman"/>
                <w:b/>
                <w:bCs/>
                <w:color w:val="000000"/>
                <w:szCs w:val="24"/>
              </w:rPr>
              <w:t xml:space="preserve">performance in the first and second EMG PFM assessments in the biofeedback group </w:t>
            </w:r>
          </w:p>
        </w:tc>
      </w:tr>
      <w:tr w:rsidR="00455352" w14:paraId="69B99EEB" w14:textId="77777777" w:rsidTr="00692EEC">
        <w:trPr>
          <w:gridAfter w:val="1"/>
          <w:wAfter w:w="914" w:type="dxa"/>
          <w:trHeight w:val="56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1CF0BEA2" w14:textId="69F82D34" w:rsidR="00455352" w:rsidRPr="00C27BD5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</w:pPr>
            <w:r w:rsidRPr="00C27BD5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Performance of the second quick flicks </w:t>
            </w:r>
          </w:p>
        </w:tc>
        <w:tc>
          <w:tcPr>
            <w:tcW w:w="3010" w:type="dxa"/>
            <w:gridSpan w:val="2"/>
            <w:shd w:val="clear" w:color="auto" w:fill="auto"/>
            <w:noWrap/>
            <w:vAlign w:val="center"/>
            <w:hideMark/>
          </w:tcPr>
          <w:p w14:paraId="5ACE12AF" w14:textId="7D6EC239" w:rsidR="00455352" w:rsidRPr="00C27BD5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C27BD5">
              <w:rPr>
                <w:rFonts w:eastAsia="Times New Roman"/>
                <w:b/>
                <w:bCs/>
                <w:color w:val="000000"/>
                <w:szCs w:val="24"/>
              </w:rPr>
              <w:t>I</w:t>
            </w:r>
            <w:r w:rsidR="00E5446C">
              <w:rPr>
                <w:rFonts w:eastAsia="Times New Roman"/>
                <w:b/>
                <w:bCs/>
                <w:color w:val="000000"/>
                <w:szCs w:val="24"/>
              </w:rPr>
              <w:t>I</w:t>
            </w:r>
            <w:r w:rsidRPr="00C27BD5">
              <w:rPr>
                <w:rFonts w:eastAsia="Times New Roman"/>
                <w:b/>
                <w:bCs/>
                <w:color w:val="000000"/>
                <w:szCs w:val="24"/>
              </w:rPr>
              <w:t xml:space="preserve"> EMG assessment (YES)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2EAFA881" w14:textId="77777777" w:rsidR="00455352" w:rsidRPr="00C27BD5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C27BD5">
              <w:rPr>
                <w:rFonts w:eastAsia="Times New Roman"/>
                <w:b/>
                <w:bCs/>
                <w:color w:val="000000"/>
                <w:szCs w:val="24"/>
              </w:rPr>
              <w:t>II EMG assessment (NO)</w:t>
            </w:r>
          </w:p>
        </w:tc>
      </w:tr>
      <w:tr w:rsidR="00455352" w14:paraId="73FBC5B8" w14:textId="77777777" w:rsidTr="000205AD">
        <w:trPr>
          <w:gridAfter w:val="1"/>
          <w:wAfter w:w="914" w:type="dxa"/>
          <w:trHeight w:val="567"/>
        </w:trPr>
        <w:tc>
          <w:tcPr>
            <w:tcW w:w="3163" w:type="dxa"/>
            <w:gridSpan w:val="2"/>
            <w:shd w:val="clear" w:color="auto" w:fill="auto"/>
            <w:noWrap/>
            <w:vAlign w:val="center"/>
            <w:hideMark/>
          </w:tcPr>
          <w:p w14:paraId="11127CAF" w14:textId="77777777" w:rsidR="00455352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 EMG assessment (YES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D45FADA" w14:textId="35AD2B78" w:rsidR="00455352" w:rsidRDefault="00455352" w:rsidP="00692EE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6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50B5364A" w14:textId="1AF81FC2" w:rsidR="00455352" w:rsidRDefault="00455352" w:rsidP="00692EE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</w:t>
            </w:r>
          </w:p>
        </w:tc>
      </w:tr>
      <w:tr w:rsidR="00455352" w14:paraId="45B638F3" w14:textId="77777777" w:rsidTr="000205AD">
        <w:trPr>
          <w:gridAfter w:val="1"/>
          <w:wAfter w:w="914" w:type="dxa"/>
          <w:trHeight w:val="567"/>
        </w:trPr>
        <w:tc>
          <w:tcPr>
            <w:tcW w:w="3163" w:type="dxa"/>
            <w:gridSpan w:val="2"/>
            <w:shd w:val="clear" w:color="auto" w:fill="auto"/>
            <w:noWrap/>
            <w:vAlign w:val="center"/>
            <w:hideMark/>
          </w:tcPr>
          <w:p w14:paraId="1CDD0E2B" w14:textId="51B98D70" w:rsidR="00455352" w:rsidRDefault="00455352" w:rsidP="00C31F0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 EMG assessment (NO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77557DE" w14:textId="4AECCB1E" w:rsidR="00455352" w:rsidRDefault="00455352" w:rsidP="00C31F0A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1BB8CE18" w14:textId="20E5A197" w:rsidR="00455352" w:rsidRDefault="00455352" w:rsidP="00C31F0A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</w:tr>
      <w:tr w:rsidR="002348AF" w:rsidRPr="00510BC5" w14:paraId="62F0742F" w14:textId="77777777" w:rsidTr="00692EEC">
        <w:trPr>
          <w:trHeight w:val="567"/>
        </w:trPr>
        <w:tc>
          <w:tcPr>
            <w:tcW w:w="966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915ED9" w14:textId="1BBDA147" w:rsidR="002348AF" w:rsidRPr="00510BC5" w:rsidDel="00CE712F" w:rsidRDefault="00123782" w:rsidP="00692EEC">
            <w:pPr>
              <w:spacing w:before="0"/>
              <w:jc w:val="both"/>
              <w:rPr>
                <w:rFonts w:eastAsia="Times New Roman"/>
                <w:color w:val="000000"/>
                <w:szCs w:val="24"/>
              </w:rPr>
            </w:pPr>
            <w:r w:rsidRPr="00123782">
              <w:rPr>
                <w:rFonts w:eastAsia="Times New Roman" w:cs="Times New Roman"/>
                <w:color w:val="000000"/>
                <w:szCs w:val="24"/>
              </w:rPr>
              <w:t xml:space="preserve">YES: the number of participants who activated the PFM first in order (correct technique); NO: the number of participants who activated the PFM after synergistic muscles or did not activate PFM at all (incorrect technique); PFM, pelvic floor muscles; EMG, surface electromyography; analyzed with </w:t>
            </w:r>
            <w:bookmarkStart w:id="0" w:name="_Hlk111023565"/>
            <w:r w:rsidRPr="00123782">
              <w:rPr>
                <w:rFonts w:eastAsia="Times New Roman" w:cs="Times New Roman"/>
                <w:color w:val="000000"/>
                <w:szCs w:val="24"/>
              </w:rPr>
              <w:t xml:space="preserve">the </w:t>
            </w:r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Chi-square </w:t>
            </w:r>
            <w:proofErr w:type="spellStart"/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McNemara</w:t>
            </w:r>
            <w:proofErr w:type="spellEnd"/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 B/C test</w:t>
            </w:r>
            <w:bookmarkEnd w:id="0"/>
            <w:r w:rsidR="002348AF" w:rsidRPr="00123782">
              <w:rPr>
                <w:rFonts w:cs="Times New Roman"/>
                <w:szCs w:val="24"/>
              </w:rPr>
              <w:t>:</w:t>
            </w:r>
            <w:r w:rsidR="002348AF">
              <w:t xml:space="preserve"> </w:t>
            </w:r>
            <w:r w:rsidR="002348AF" w:rsidRPr="00352FC3">
              <w:t>p = 0.</w:t>
            </w:r>
            <w:r w:rsidR="00352FC3" w:rsidRPr="00352FC3">
              <w:t>386</w:t>
            </w:r>
          </w:p>
        </w:tc>
      </w:tr>
    </w:tbl>
    <w:p w14:paraId="3ABCA2D7" w14:textId="77777777" w:rsidR="002348AF" w:rsidRDefault="002348AF" w:rsidP="00004D5F">
      <w:pPr>
        <w:rPr>
          <w:rFonts w:cs="Times New Roman"/>
          <w:szCs w:val="24"/>
        </w:rPr>
      </w:pPr>
    </w:p>
    <w:tbl>
      <w:tblPr>
        <w:tblW w:w="9669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943"/>
        <w:gridCol w:w="220"/>
        <w:gridCol w:w="2790"/>
        <w:gridCol w:w="2802"/>
        <w:gridCol w:w="914"/>
      </w:tblGrid>
      <w:tr w:rsidR="00C31F0A" w14:paraId="4F8942DC" w14:textId="77777777" w:rsidTr="00692EEC">
        <w:trPr>
          <w:trHeight w:val="384"/>
        </w:trPr>
        <w:tc>
          <w:tcPr>
            <w:tcW w:w="9669" w:type="dxa"/>
            <w:gridSpan w:val="5"/>
            <w:tcBorders>
              <w:bottom w:val="single" w:sz="4" w:space="0" w:color="7F7F7F"/>
            </w:tcBorders>
            <w:shd w:val="clear" w:color="auto" w:fill="auto"/>
            <w:noWrap/>
          </w:tcPr>
          <w:p w14:paraId="67F8D17B" w14:textId="67EDD448" w:rsidR="00C31F0A" w:rsidRDefault="00C31F0A" w:rsidP="00692EEC">
            <w:pPr>
              <w:spacing w:before="240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TABLE 6 | </w:t>
            </w:r>
            <w:r w:rsidR="005957E9">
              <w:rPr>
                <w:rFonts w:eastAsia="Times New Roman"/>
                <w:b/>
                <w:bCs/>
                <w:color w:val="000000"/>
                <w:szCs w:val="24"/>
              </w:rPr>
              <w:t>The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contingency table, showing the distribution of the </w:t>
            </w:r>
            <w:r w:rsidR="00C27BD5">
              <w:rPr>
                <w:rFonts w:eastAsia="Times New Roman"/>
                <w:b/>
                <w:bCs/>
                <w:color w:val="000000"/>
                <w:szCs w:val="24"/>
              </w:rPr>
              <w:t xml:space="preserve">third 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>quick flick performance in the first and second EMG PFM assessments in the biofeedback group</w:t>
            </w:r>
          </w:p>
        </w:tc>
      </w:tr>
      <w:tr w:rsidR="00455352" w14:paraId="00DF6F69" w14:textId="77777777" w:rsidTr="00692EEC">
        <w:trPr>
          <w:gridAfter w:val="1"/>
          <w:wAfter w:w="914" w:type="dxa"/>
          <w:trHeight w:val="56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5FD6D054" w14:textId="6F9D5D44" w:rsidR="00455352" w:rsidRPr="00FD7F4E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</w:pP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Performance of the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third</w:t>
            </w: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 quick flick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s</w:t>
            </w: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 </w:t>
            </w:r>
          </w:p>
        </w:tc>
        <w:tc>
          <w:tcPr>
            <w:tcW w:w="3010" w:type="dxa"/>
            <w:gridSpan w:val="2"/>
            <w:shd w:val="clear" w:color="auto" w:fill="auto"/>
            <w:noWrap/>
            <w:vAlign w:val="center"/>
            <w:hideMark/>
          </w:tcPr>
          <w:p w14:paraId="4F03219F" w14:textId="43F882E9" w:rsidR="00455352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I EMG assessment (YES)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462DBB4F" w14:textId="77777777" w:rsidR="00455352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I EMG assessment (NO)</w:t>
            </w:r>
          </w:p>
        </w:tc>
      </w:tr>
      <w:tr w:rsidR="00455352" w14:paraId="2C34D225" w14:textId="77777777" w:rsidTr="000205AD">
        <w:trPr>
          <w:gridAfter w:val="1"/>
          <w:wAfter w:w="914" w:type="dxa"/>
          <w:trHeight w:val="567"/>
        </w:trPr>
        <w:tc>
          <w:tcPr>
            <w:tcW w:w="3163" w:type="dxa"/>
            <w:gridSpan w:val="2"/>
            <w:shd w:val="clear" w:color="auto" w:fill="auto"/>
            <w:noWrap/>
            <w:vAlign w:val="center"/>
            <w:hideMark/>
          </w:tcPr>
          <w:p w14:paraId="16C1BDD4" w14:textId="77777777" w:rsidR="00455352" w:rsidRDefault="00455352" w:rsidP="00174FA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 EMG assessment (YES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19C27B7" w14:textId="73C1BD4C" w:rsidR="00455352" w:rsidRDefault="00455352" w:rsidP="00174FAF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7EAC5136" w14:textId="00FE7247" w:rsidR="00455352" w:rsidRDefault="00455352" w:rsidP="00174FAF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455352" w14:paraId="023D3330" w14:textId="77777777" w:rsidTr="000205AD">
        <w:trPr>
          <w:gridAfter w:val="1"/>
          <w:wAfter w:w="914" w:type="dxa"/>
          <w:trHeight w:val="567"/>
        </w:trPr>
        <w:tc>
          <w:tcPr>
            <w:tcW w:w="3163" w:type="dxa"/>
            <w:gridSpan w:val="2"/>
            <w:shd w:val="clear" w:color="auto" w:fill="auto"/>
            <w:noWrap/>
            <w:vAlign w:val="center"/>
            <w:hideMark/>
          </w:tcPr>
          <w:p w14:paraId="016EB341" w14:textId="28C828FF" w:rsidR="00455352" w:rsidRDefault="00455352" w:rsidP="00174FA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 EMG assessment (NO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EDF87FA" w14:textId="090A6C60" w:rsidR="00455352" w:rsidRDefault="00455352" w:rsidP="00174FAF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3070409D" w14:textId="5A310092" w:rsidR="00455352" w:rsidRDefault="00455352" w:rsidP="00174FAF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</w:tr>
      <w:tr w:rsidR="00C31F0A" w:rsidRPr="00510BC5" w14:paraId="39DE7B39" w14:textId="77777777" w:rsidTr="00692EEC">
        <w:trPr>
          <w:trHeight w:val="567"/>
        </w:trPr>
        <w:tc>
          <w:tcPr>
            <w:tcW w:w="966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0BEF0C" w14:textId="5E757DCC" w:rsidR="00C31F0A" w:rsidRPr="00510BC5" w:rsidDel="00CE712F" w:rsidRDefault="00123782" w:rsidP="00692EEC">
            <w:pPr>
              <w:spacing w:before="0"/>
              <w:jc w:val="both"/>
              <w:rPr>
                <w:rFonts w:eastAsia="Times New Roman"/>
                <w:color w:val="000000"/>
                <w:szCs w:val="24"/>
              </w:rPr>
            </w:pPr>
            <w:r w:rsidRPr="00123782">
              <w:rPr>
                <w:rFonts w:eastAsia="Times New Roman" w:cs="Times New Roman"/>
                <w:color w:val="000000"/>
                <w:szCs w:val="24"/>
              </w:rPr>
              <w:t xml:space="preserve">YES: the number of participants who activated the PFM first in order (correct technique); NO: the number of participants who activated the PFM after synergistic muscles or did not activate PFM at all (incorrect technique); PFM, pelvic floor muscles; EMG, surface electromyography; analyzed with the </w:t>
            </w:r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Chi-square </w:t>
            </w:r>
            <w:proofErr w:type="spellStart"/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McNemara</w:t>
            </w:r>
            <w:proofErr w:type="spellEnd"/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 B/C test</w:t>
            </w:r>
            <w:r w:rsidR="00C31F0A" w:rsidRPr="00004D5F">
              <w:t>:</w:t>
            </w:r>
            <w:r w:rsidR="00C31F0A">
              <w:t xml:space="preserve"> </w:t>
            </w:r>
            <w:r w:rsidR="00C31F0A" w:rsidRPr="00352FC3">
              <w:t>p = 0.</w:t>
            </w:r>
            <w:r w:rsidR="00352FC3" w:rsidRPr="00352FC3">
              <w:t>026</w:t>
            </w:r>
          </w:p>
        </w:tc>
      </w:tr>
    </w:tbl>
    <w:p w14:paraId="11C5AFE0" w14:textId="55A33DA5" w:rsidR="00455352" w:rsidRDefault="00455352" w:rsidP="00004D5F">
      <w:pPr>
        <w:rPr>
          <w:rFonts w:cs="Times New Roman"/>
          <w:szCs w:val="24"/>
        </w:rPr>
      </w:pPr>
    </w:p>
    <w:p w14:paraId="7280B822" w14:textId="77777777" w:rsidR="00455352" w:rsidRDefault="00455352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CD79606" w14:textId="77777777" w:rsidR="00C31F0A" w:rsidRDefault="00C31F0A" w:rsidP="00004D5F">
      <w:pPr>
        <w:rPr>
          <w:rFonts w:cs="Times New Roman"/>
          <w:szCs w:val="24"/>
        </w:rPr>
      </w:pPr>
    </w:p>
    <w:tbl>
      <w:tblPr>
        <w:tblW w:w="9669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943"/>
        <w:gridCol w:w="220"/>
        <w:gridCol w:w="2790"/>
        <w:gridCol w:w="2802"/>
        <w:gridCol w:w="914"/>
      </w:tblGrid>
      <w:tr w:rsidR="00174FAF" w14:paraId="5BC8A0EF" w14:textId="77777777" w:rsidTr="00692EEC">
        <w:trPr>
          <w:trHeight w:val="384"/>
        </w:trPr>
        <w:tc>
          <w:tcPr>
            <w:tcW w:w="9669" w:type="dxa"/>
            <w:gridSpan w:val="5"/>
            <w:tcBorders>
              <w:bottom w:val="single" w:sz="4" w:space="0" w:color="7F7F7F"/>
            </w:tcBorders>
            <w:shd w:val="clear" w:color="auto" w:fill="auto"/>
            <w:noWrap/>
          </w:tcPr>
          <w:p w14:paraId="1FC821E2" w14:textId="6509DCD3" w:rsidR="00174FAF" w:rsidRDefault="00174FAF" w:rsidP="00692EEC">
            <w:pPr>
              <w:spacing w:before="240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TABLE 7 | </w:t>
            </w:r>
            <w:r w:rsidR="005957E9">
              <w:rPr>
                <w:rFonts w:eastAsia="Times New Roman"/>
                <w:b/>
                <w:bCs/>
                <w:color w:val="000000"/>
                <w:szCs w:val="24"/>
              </w:rPr>
              <w:t>The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contingency table, showing the distribution of the </w:t>
            </w:r>
            <w:r w:rsidR="00C27BD5">
              <w:rPr>
                <w:rFonts w:eastAsia="Times New Roman"/>
                <w:b/>
                <w:bCs/>
                <w:color w:val="000000"/>
                <w:szCs w:val="24"/>
              </w:rPr>
              <w:t>fourth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quick flick performance in the first and second EMG PFM assessments in the biofeedback group </w:t>
            </w:r>
          </w:p>
        </w:tc>
      </w:tr>
      <w:tr w:rsidR="00455352" w14:paraId="6532AC19" w14:textId="77777777" w:rsidTr="00692EEC">
        <w:trPr>
          <w:gridAfter w:val="1"/>
          <w:wAfter w:w="914" w:type="dxa"/>
          <w:trHeight w:val="56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3AD2D5C1" w14:textId="7ED69C40" w:rsidR="00455352" w:rsidRPr="00FD7F4E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</w:pP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Performance of the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fourth</w:t>
            </w: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 quick flick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s</w:t>
            </w: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 </w:t>
            </w:r>
          </w:p>
        </w:tc>
        <w:tc>
          <w:tcPr>
            <w:tcW w:w="3010" w:type="dxa"/>
            <w:gridSpan w:val="2"/>
            <w:shd w:val="clear" w:color="auto" w:fill="auto"/>
            <w:noWrap/>
            <w:vAlign w:val="center"/>
            <w:hideMark/>
          </w:tcPr>
          <w:p w14:paraId="455F1A4A" w14:textId="1F83CCA4" w:rsidR="00455352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I EMG assessment (YES)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6C80662B" w14:textId="77777777" w:rsidR="00455352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I EMG assessment (NO)</w:t>
            </w:r>
          </w:p>
        </w:tc>
      </w:tr>
      <w:tr w:rsidR="00455352" w14:paraId="5940700B" w14:textId="77777777" w:rsidTr="000205AD">
        <w:trPr>
          <w:gridAfter w:val="1"/>
          <w:wAfter w:w="914" w:type="dxa"/>
          <w:trHeight w:val="567"/>
        </w:trPr>
        <w:tc>
          <w:tcPr>
            <w:tcW w:w="3163" w:type="dxa"/>
            <w:gridSpan w:val="2"/>
            <w:shd w:val="clear" w:color="auto" w:fill="auto"/>
            <w:noWrap/>
            <w:vAlign w:val="center"/>
            <w:hideMark/>
          </w:tcPr>
          <w:p w14:paraId="64011A8A" w14:textId="77777777" w:rsidR="00455352" w:rsidRDefault="00455352" w:rsidP="00174FA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 EMG assessment (YES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96409B6" w14:textId="5D14250F" w:rsidR="00455352" w:rsidRDefault="00455352" w:rsidP="00174FAF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2DD53BF9" w14:textId="4151522B" w:rsidR="00455352" w:rsidRDefault="00455352" w:rsidP="00174FAF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455352" w14:paraId="4B9A9391" w14:textId="77777777" w:rsidTr="000205AD">
        <w:trPr>
          <w:gridAfter w:val="1"/>
          <w:wAfter w:w="914" w:type="dxa"/>
          <w:trHeight w:val="567"/>
        </w:trPr>
        <w:tc>
          <w:tcPr>
            <w:tcW w:w="3163" w:type="dxa"/>
            <w:gridSpan w:val="2"/>
            <w:shd w:val="clear" w:color="auto" w:fill="auto"/>
            <w:noWrap/>
            <w:vAlign w:val="center"/>
            <w:hideMark/>
          </w:tcPr>
          <w:p w14:paraId="18173D7A" w14:textId="4A6AD70C" w:rsidR="00455352" w:rsidRDefault="00455352" w:rsidP="00174FA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 EMG assessment (NO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E9E1EE0" w14:textId="776646B8" w:rsidR="00455352" w:rsidRDefault="00455352" w:rsidP="00174FAF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23136200" w14:textId="76969DC3" w:rsidR="00455352" w:rsidRDefault="00455352" w:rsidP="00174FAF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</w:tr>
      <w:tr w:rsidR="00174FAF" w:rsidRPr="00510BC5" w14:paraId="4CB5A607" w14:textId="77777777" w:rsidTr="00692EEC">
        <w:trPr>
          <w:trHeight w:val="567"/>
        </w:trPr>
        <w:tc>
          <w:tcPr>
            <w:tcW w:w="966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1F52BC" w14:textId="702EB52E" w:rsidR="00174FAF" w:rsidRPr="00510BC5" w:rsidDel="00CE712F" w:rsidRDefault="00123782" w:rsidP="00692EEC">
            <w:pPr>
              <w:spacing w:before="0"/>
              <w:jc w:val="both"/>
              <w:rPr>
                <w:rFonts w:eastAsia="Times New Roman"/>
                <w:color w:val="000000"/>
                <w:szCs w:val="24"/>
              </w:rPr>
            </w:pPr>
            <w:r w:rsidRPr="00123782">
              <w:rPr>
                <w:rFonts w:eastAsia="Times New Roman" w:cs="Times New Roman"/>
                <w:color w:val="000000"/>
                <w:szCs w:val="24"/>
              </w:rPr>
              <w:t xml:space="preserve">YES: the number of participants who activated the PFM first in order (correct technique); NO: the number of participants who activated the PFM after synergistic muscles or did not activate PFM at all (incorrect technique); PFM, pelvic floor muscles; EMG, surface electromyography; analyzed with the </w:t>
            </w:r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Chi-square </w:t>
            </w:r>
            <w:proofErr w:type="spellStart"/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McNemara</w:t>
            </w:r>
            <w:proofErr w:type="spellEnd"/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 B/C test</w:t>
            </w:r>
            <w:r w:rsidR="00174FAF" w:rsidRPr="00352FC3">
              <w:t>: p = 0.</w:t>
            </w:r>
            <w:r w:rsidR="00352FC3" w:rsidRPr="00352FC3">
              <w:t>113</w:t>
            </w:r>
          </w:p>
        </w:tc>
      </w:tr>
    </w:tbl>
    <w:p w14:paraId="0E669244" w14:textId="655B08BE" w:rsidR="00B9705E" w:rsidRDefault="00B9705E">
      <w:pPr>
        <w:spacing w:before="0" w:after="200" w:line="276" w:lineRule="auto"/>
        <w:rPr>
          <w:rFonts w:cs="Times New Roman"/>
          <w:szCs w:val="24"/>
        </w:rPr>
      </w:pPr>
    </w:p>
    <w:p w14:paraId="0F7A3619" w14:textId="77777777" w:rsidR="00174FAF" w:rsidRDefault="00174FAF" w:rsidP="00004D5F">
      <w:pPr>
        <w:rPr>
          <w:rFonts w:cs="Times New Roman"/>
          <w:szCs w:val="24"/>
        </w:rPr>
      </w:pPr>
    </w:p>
    <w:tbl>
      <w:tblPr>
        <w:tblW w:w="9669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943"/>
        <w:gridCol w:w="220"/>
        <w:gridCol w:w="2790"/>
        <w:gridCol w:w="2802"/>
        <w:gridCol w:w="914"/>
      </w:tblGrid>
      <w:tr w:rsidR="00174FAF" w14:paraId="2EC7D577" w14:textId="77777777" w:rsidTr="00692EEC">
        <w:trPr>
          <w:trHeight w:val="384"/>
        </w:trPr>
        <w:tc>
          <w:tcPr>
            <w:tcW w:w="9669" w:type="dxa"/>
            <w:gridSpan w:val="5"/>
            <w:tcBorders>
              <w:bottom w:val="single" w:sz="4" w:space="0" w:color="7F7F7F"/>
            </w:tcBorders>
            <w:shd w:val="clear" w:color="auto" w:fill="auto"/>
            <w:noWrap/>
          </w:tcPr>
          <w:p w14:paraId="2D91005E" w14:textId="597F6B0D" w:rsidR="00174FAF" w:rsidRDefault="00174FAF" w:rsidP="00692EEC">
            <w:pPr>
              <w:spacing w:before="240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TABLE 8 | </w:t>
            </w:r>
            <w:r w:rsidR="005957E9">
              <w:rPr>
                <w:rFonts w:eastAsia="Times New Roman"/>
                <w:b/>
                <w:bCs/>
                <w:color w:val="000000"/>
                <w:szCs w:val="24"/>
              </w:rPr>
              <w:t>The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contingency table, showing the distribution of the fi</w:t>
            </w:r>
            <w:r w:rsidR="00C27BD5">
              <w:rPr>
                <w:rFonts w:eastAsia="Times New Roman"/>
                <w:b/>
                <w:bCs/>
                <w:color w:val="000000"/>
                <w:szCs w:val="24"/>
              </w:rPr>
              <w:t xml:space="preserve">fth quick 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flick performance in the first and second EMG PFM assessments in the biofeedback group </w:t>
            </w:r>
          </w:p>
        </w:tc>
      </w:tr>
      <w:tr w:rsidR="00455352" w14:paraId="3E406959" w14:textId="77777777" w:rsidTr="00692EEC">
        <w:trPr>
          <w:gridAfter w:val="1"/>
          <w:wAfter w:w="914" w:type="dxa"/>
          <w:trHeight w:val="56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4354FC5D" w14:textId="101B9FFA" w:rsidR="00455352" w:rsidRPr="00FD7F4E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</w:pP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Performance of the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fifth</w:t>
            </w: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 quick flick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s</w:t>
            </w: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 </w:t>
            </w:r>
          </w:p>
        </w:tc>
        <w:tc>
          <w:tcPr>
            <w:tcW w:w="3010" w:type="dxa"/>
            <w:gridSpan w:val="2"/>
            <w:shd w:val="clear" w:color="auto" w:fill="auto"/>
            <w:noWrap/>
            <w:vAlign w:val="center"/>
            <w:hideMark/>
          </w:tcPr>
          <w:p w14:paraId="2E62563A" w14:textId="7C1DE6DA" w:rsidR="00455352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I EMG assessment (YES)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0D92ABC4" w14:textId="77777777" w:rsidR="00455352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I EMG assessment (NO)</w:t>
            </w:r>
          </w:p>
        </w:tc>
      </w:tr>
      <w:tr w:rsidR="00455352" w14:paraId="79A8CC6E" w14:textId="77777777" w:rsidTr="00B9705E">
        <w:trPr>
          <w:gridAfter w:val="1"/>
          <w:wAfter w:w="914" w:type="dxa"/>
          <w:trHeight w:val="567"/>
        </w:trPr>
        <w:tc>
          <w:tcPr>
            <w:tcW w:w="3163" w:type="dxa"/>
            <w:gridSpan w:val="2"/>
            <w:shd w:val="clear" w:color="auto" w:fill="auto"/>
            <w:noWrap/>
            <w:vAlign w:val="center"/>
            <w:hideMark/>
          </w:tcPr>
          <w:p w14:paraId="48165146" w14:textId="77777777" w:rsidR="00455352" w:rsidRDefault="00455352" w:rsidP="00174FA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 EMG assessment (YES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B38D162" w14:textId="7E580B0F" w:rsidR="00455352" w:rsidRDefault="00455352" w:rsidP="00174FAF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6DC5661B" w14:textId="195814DE" w:rsidR="00455352" w:rsidRDefault="00455352" w:rsidP="00174FAF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455352" w14:paraId="376F22D8" w14:textId="77777777" w:rsidTr="00B9705E">
        <w:trPr>
          <w:gridAfter w:val="1"/>
          <w:wAfter w:w="914" w:type="dxa"/>
          <w:trHeight w:val="567"/>
        </w:trPr>
        <w:tc>
          <w:tcPr>
            <w:tcW w:w="3163" w:type="dxa"/>
            <w:gridSpan w:val="2"/>
            <w:shd w:val="clear" w:color="auto" w:fill="auto"/>
            <w:noWrap/>
            <w:vAlign w:val="center"/>
            <w:hideMark/>
          </w:tcPr>
          <w:p w14:paraId="5BB7879A" w14:textId="471FEEB6" w:rsidR="00455352" w:rsidRDefault="00455352" w:rsidP="00174FA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 EMG assessment (NO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ADA11AA" w14:textId="7E6A1188" w:rsidR="00455352" w:rsidRDefault="00455352" w:rsidP="00174FAF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0AE45DC2" w14:textId="27905EAA" w:rsidR="00455352" w:rsidRDefault="00455352" w:rsidP="00174FAF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</w:tr>
      <w:tr w:rsidR="00174FAF" w:rsidRPr="00510BC5" w14:paraId="15D9CA6E" w14:textId="77777777" w:rsidTr="00692EEC">
        <w:trPr>
          <w:trHeight w:val="567"/>
        </w:trPr>
        <w:tc>
          <w:tcPr>
            <w:tcW w:w="966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B46029" w14:textId="7D69F7F6" w:rsidR="00174FAF" w:rsidRPr="00510BC5" w:rsidDel="00CE712F" w:rsidRDefault="00123782" w:rsidP="00692EEC">
            <w:pPr>
              <w:spacing w:before="0"/>
              <w:jc w:val="both"/>
              <w:rPr>
                <w:rFonts w:eastAsia="Times New Roman"/>
                <w:color w:val="000000"/>
                <w:szCs w:val="24"/>
              </w:rPr>
            </w:pPr>
            <w:r w:rsidRPr="00123782">
              <w:rPr>
                <w:rFonts w:eastAsia="Times New Roman" w:cs="Times New Roman"/>
                <w:color w:val="000000"/>
                <w:szCs w:val="24"/>
              </w:rPr>
              <w:t xml:space="preserve">YES: the number of participants who activated the PFM first in order (correct technique); NO: the number of participants who activated the PFM after synergistic muscles or did not activate PFM at all (incorrect technique); PFM, pelvic floor muscles; EMG, surface electromyography; analyzed with the </w:t>
            </w:r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Chi-square </w:t>
            </w:r>
            <w:proofErr w:type="spellStart"/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McNemara</w:t>
            </w:r>
            <w:proofErr w:type="spellEnd"/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 B/C test</w:t>
            </w:r>
            <w:r w:rsidR="00174FAF" w:rsidRPr="00004D5F">
              <w:t>:</w:t>
            </w:r>
            <w:r w:rsidR="00174FAF">
              <w:t xml:space="preserve"> </w:t>
            </w:r>
            <w:r w:rsidR="00174FAF" w:rsidRPr="00352FC3">
              <w:t>p = 0.0</w:t>
            </w:r>
            <w:r w:rsidR="00352FC3" w:rsidRPr="00352FC3">
              <w:t>07</w:t>
            </w:r>
          </w:p>
        </w:tc>
      </w:tr>
    </w:tbl>
    <w:p w14:paraId="483ED57D" w14:textId="0B69EE89" w:rsidR="005957E9" w:rsidRDefault="005957E9" w:rsidP="00004D5F">
      <w:pPr>
        <w:rPr>
          <w:rFonts w:cs="Times New Roman"/>
          <w:szCs w:val="24"/>
        </w:rPr>
      </w:pPr>
    </w:p>
    <w:p w14:paraId="79F0AD1F" w14:textId="77777777" w:rsidR="005957E9" w:rsidRDefault="005957E9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15B6CCD" w14:textId="77777777" w:rsidR="00174FAF" w:rsidRDefault="00174FAF" w:rsidP="00004D5F">
      <w:pPr>
        <w:rPr>
          <w:rFonts w:cs="Times New Roman"/>
          <w:szCs w:val="24"/>
        </w:rPr>
      </w:pPr>
    </w:p>
    <w:tbl>
      <w:tblPr>
        <w:tblW w:w="9669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943"/>
        <w:gridCol w:w="220"/>
        <w:gridCol w:w="2790"/>
        <w:gridCol w:w="2802"/>
        <w:gridCol w:w="914"/>
      </w:tblGrid>
      <w:tr w:rsidR="00174FAF" w14:paraId="508FA7DF" w14:textId="77777777" w:rsidTr="00692EEC">
        <w:trPr>
          <w:trHeight w:val="384"/>
        </w:trPr>
        <w:tc>
          <w:tcPr>
            <w:tcW w:w="9669" w:type="dxa"/>
            <w:gridSpan w:val="5"/>
            <w:tcBorders>
              <w:bottom w:val="single" w:sz="4" w:space="0" w:color="7F7F7F"/>
            </w:tcBorders>
            <w:shd w:val="clear" w:color="auto" w:fill="auto"/>
            <w:noWrap/>
          </w:tcPr>
          <w:p w14:paraId="06F06CEE" w14:textId="4CCEF0C1" w:rsidR="00174FAF" w:rsidRDefault="00174FAF" w:rsidP="00692EEC">
            <w:pPr>
              <w:spacing w:before="240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TABLE 9 | </w:t>
            </w:r>
            <w:r w:rsidR="005957E9">
              <w:rPr>
                <w:rFonts w:eastAsia="Times New Roman"/>
                <w:b/>
                <w:bCs/>
                <w:color w:val="000000"/>
                <w:szCs w:val="24"/>
              </w:rPr>
              <w:t>The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contingency table, showing the distribution of the </w:t>
            </w:r>
            <w:r w:rsidR="00C27BD5" w:rsidRPr="00C27BD5">
              <w:rPr>
                <w:rFonts w:eastAsia="Times New Roman"/>
                <w:b/>
                <w:bCs/>
                <w:color w:val="000000"/>
                <w:szCs w:val="24"/>
              </w:rPr>
              <w:t xml:space="preserve">first contractions 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performance in the first and second EMG PFM assessments in the biofeedback group </w:t>
            </w:r>
          </w:p>
        </w:tc>
      </w:tr>
      <w:tr w:rsidR="00455352" w14:paraId="12C654CB" w14:textId="77777777" w:rsidTr="00692EEC">
        <w:trPr>
          <w:gridAfter w:val="1"/>
          <w:wAfter w:w="914" w:type="dxa"/>
          <w:trHeight w:val="56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322805CE" w14:textId="45EFE486" w:rsidR="00455352" w:rsidRPr="00FD7F4E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</w:pP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Performance of the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first</w:t>
            </w: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contractions</w:t>
            </w: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 </w:t>
            </w:r>
          </w:p>
        </w:tc>
        <w:tc>
          <w:tcPr>
            <w:tcW w:w="3010" w:type="dxa"/>
            <w:gridSpan w:val="2"/>
            <w:shd w:val="clear" w:color="auto" w:fill="auto"/>
            <w:noWrap/>
            <w:vAlign w:val="center"/>
            <w:hideMark/>
          </w:tcPr>
          <w:p w14:paraId="447389FA" w14:textId="4F4A67FB" w:rsidR="00455352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I EMG assessment (YES)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1F810301" w14:textId="77777777" w:rsidR="00455352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I EMG assessment (NO)</w:t>
            </w:r>
          </w:p>
        </w:tc>
      </w:tr>
      <w:tr w:rsidR="00455352" w14:paraId="2876E96B" w14:textId="77777777" w:rsidTr="00B9705E">
        <w:trPr>
          <w:gridAfter w:val="1"/>
          <w:wAfter w:w="914" w:type="dxa"/>
          <w:trHeight w:val="567"/>
        </w:trPr>
        <w:tc>
          <w:tcPr>
            <w:tcW w:w="3163" w:type="dxa"/>
            <w:gridSpan w:val="2"/>
            <w:shd w:val="clear" w:color="auto" w:fill="auto"/>
            <w:noWrap/>
            <w:vAlign w:val="center"/>
            <w:hideMark/>
          </w:tcPr>
          <w:p w14:paraId="5DAFAD69" w14:textId="77777777" w:rsidR="00455352" w:rsidRDefault="00455352" w:rsidP="00174FA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 EMG assessment (YES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79C81CB" w14:textId="0F84CA6B" w:rsidR="00455352" w:rsidRDefault="00455352" w:rsidP="00174FAF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35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0A2C0AC3" w14:textId="27BD03A9" w:rsidR="00455352" w:rsidRDefault="00455352" w:rsidP="00174FAF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455352" w14:paraId="5008EA0E" w14:textId="77777777" w:rsidTr="00B9705E">
        <w:trPr>
          <w:gridAfter w:val="1"/>
          <w:wAfter w:w="914" w:type="dxa"/>
          <w:trHeight w:val="567"/>
        </w:trPr>
        <w:tc>
          <w:tcPr>
            <w:tcW w:w="3163" w:type="dxa"/>
            <w:gridSpan w:val="2"/>
            <w:shd w:val="clear" w:color="auto" w:fill="auto"/>
            <w:noWrap/>
            <w:vAlign w:val="center"/>
            <w:hideMark/>
          </w:tcPr>
          <w:p w14:paraId="74E5780C" w14:textId="3035BB51" w:rsidR="00455352" w:rsidRDefault="00455352" w:rsidP="00174FA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 EMG assessment (NO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23B5DD2" w14:textId="2F6AF252" w:rsidR="00455352" w:rsidRDefault="00455352" w:rsidP="00174FAF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5A8B05B3" w14:textId="6B90B15E" w:rsidR="00455352" w:rsidRDefault="00455352" w:rsidP="00174FAF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</w:tr>
      <w:tr w:rsidR="00174FAF" w:rsidRPr="00510BC5" w14:paraId="3A2DC7A2" w14:textId="77777777" w:rsidTr="00692EEC">
        <w:trPr>
          <w:trHeight w:val="567"/>
        </w:trPr>
        <w:tc>
          <w:tcPr>
            <w:tcW w:w="966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54E04E" w14:textId="5A70312F" w:rsidR="00174FAF" w:rsidRPr="00510BC5" w:rsidDel="00CE712F" w:rsidRDefault="00123782" w:rsidP="00692EEC">
            <w:pPr>
              <w:spacing w:before="0"/>
              <w:jc w:val="both"/>
              <w:rPr>
                <w:rFonts w:eastAsia="Times New Roman"/>
                <w:color w:val="000000"/>
                <w:szCs w:val="24"/>
              </w:rPr>
            </w:pPr>
            <w:r w:rsidRPr="00123782">
              <w:rPr>
                <w:rFonts w:eastAsia="Times New Roman" w:cs="Times New Roman"/>
                <w:color w:val="000000"/>
                <w:szCs w:val="24"/>
              </w:rPr>
              <w:t xml:space="preserve">YES: the number of participants who activated the PFM first in order (correct technique); NO: the number of participants who activated the PFM after synergistic muscles or did not activate PFM at all (incorrect technique); PFM, pelvic floor muscles; EMG, surface electromyography; analyzed with the </w:t>
            </w:r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Chi-square </w:t>
            </w:r>
            <w:proofErr w:type="spellStart"/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McNemara</w:t>
            </w:r>
            <w:proofErr w:type="spellEnd"/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 B/C test</w:t>
            </w:r>
            <w:r w:rsidR="00174FAF" w:rsidRPr="00004D5F">
              <w:t>:</w:t>
            </w:r>
            <w:r w:rsidR="00174FAF">
              <w:t xml:space="preserve"> </w:t>
            </w:r>
            <w:r w:rsidR="00174FAF" w:rsidRPr="00352FC3">
              <w:t>p = 0.0</w:t>
            </w:r>
            <w:r w:rsidR="00352FC3" w:rsidRPr="00352FC3">
              <w:t>45</w:t>
            </w:r>
          </w:p>
        </w:tc>
      </w:tr>
    </w:tbl>
    <w:p w14:paraId="75EDEBB0" w14:textId="212E76AC" w:rsidR="00B9705E" w:rsidRDefault="00B9705E">
      <w:pPr>
        <w:spacing w:before="0" w:after="200" w:line="276" w:lineRule="auto"/>
        <w:rPr>
          <w:rFonts w:cs="Times New Roman"/>
          <w:szCs w:val="24"/>
        </w:rPr>
      </w:pPr>
    </w:p>
    <w:p w14:paraId="02760B26" w14:textId="77777777" w:rsidR="00174FAF" w:rsidRDefault="00174FAF" w:rsidP="00004D5F">
      <w:pPr>
        <w:rPr>
          <w:rFonts w:cs="Times New Roman"/>
          <w:szCs w:val="24"/>
        </w:rPr>
      </w:pPr>
    </w:p>
    <w:tbl>
      <w:tblPr>
        <w:tblW w:w="9669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943"/>
        <w:gridCol w:w="220"/>
        <w:gridCol w:w="2790"/>
        <w:gridCol w:w="2802"/>
        <w:gridCol w:w="914"/>
      </w:tblGrid>
      <w:tr w:rsidR="00E1151D" w14:paraId="16AC889A" w14:textId="77777777" w:rsidTr="00692EEC">
        <w:trPr>
          <w:trHeight w:val="384"/>
        </w:trPr>
        <w:tc>
          <w:tcPr>
            <w:tcW w:w="9669" w:type="dxa"/>
            <w:gridSpan w:val="5"/>
            <w:tcBorders>
              <w:bottom w:val="single" w:sz="4" w:space="0" w:color="7F7F7F"/>
            </w:tcBorders>
            <w:shd w:val="clear" w:color="auto" w:fill="auto"/>
            <w:noWrap/>
          </w:tcPr>
          <w:p w14:paraId="0EB37C19" w14:textId="50EA92F6" w:rsidR="00E1151D" w:rsidRDefault="00E1151D" w:rsidP="00692EEC">
            <w:pPr>
              <w:spacing w:before="240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TABLE 10 | </w:t>
            </w:r>
            <w:r w:rsidR="005957E9">
              <w:rPr>
                <w:rFonts w:eastAsia="Times New Roman"/>
                <w:b/>
                <w:bCs/>
                <w:color w:val="000000"/>
                <w:szCs w:val="24"/>
              </w:rPr>
              <w:t>The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contingency table, showing the distribution of </w:t>
            </w:r>
            <w:r w:rsidR="00C27BD5" w:rsidRPr="00C27BD5">
              <w:rPr>
                <w:rFonts w:eastAsia="Times New Roman"/>
                <w:b/>
                <w:bCs/>
                <w:color w:val="000000"/>
                <w:szCs w:val="24"/>
              </w:rPr>
              <w:t xml:space="preserve">the second contractions 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performance in the first and second EMG PFM assessments in the biofeedback group </w:t>
            </w:r>
          </w:p>
        </w:tc>
      </w:tr>
      <w:tr w:rsidR="00455352" w14:paraId="3000729E" w14:textId="77777777" w:rsidTr="00692EEC">
        <w:trPr>
          <w:gridAfter w:val="1"/>
          <w:wAfter w:w="914" w:type="dxa"/>
          <w:trHeight w:val="56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7401344A" w14:textId="057972BD" w:rsidR="00455352" w:rsidRPr="00FD7F4E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</w:pP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Performance of the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second</w:t>
            </w: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contractions</w:t>
            </w: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 </w:t>
            </w:r>
          </w:p>
        </w:tc>
        <w:tc>
          <w:tcPr>
            <w:tcW w:w="3010" w:type="dxa"/>
            <w:gridSpan w:val="2"/>
            <w:shd w:val="clear" w:color="auto" w:fill="auto"/>
            <w:noWrap/>
            <w:vAlign w:val="center"/>
            <w:hideMark/>
          </w:tcPr>
          <w:p w14:paraId="6D3FEB7F" w14:textId="20E5FD27" w:rsidR="00455352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I EMG assessment (YES)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483A67A3" w14:textId="77777777" w:rsidR="00455352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I EMG assessment (NO)</w:t>
            </w:r>
          </w:p>
        </w:tc>
      </w:tr>
      <w:tr w:rsidR="00455352" w14:paraId="0E74D443" w14:textId="77777777" w:rsidTr="00B9705E">
        <w:trPr>
          <w:gridAfter w:val="1"/>
          <w:wAfter w:w="914" w:type="dxa"/>
          <w:trHeight w:val="567"/>
        </w:trPr>
        <w:tc>
          <w:tcPr>
            <w:tcW w:w="3163" w:type="dxa"/>
            <w:gridSpan w:val="2"/>
            <w:shd w:val="clear" w:color="auto" w:fill="auto"/>
            <w:noWrap/>
            <w:vAlign w:val="center"/>
            <w:hideMark/>
          </w:tcPr>
          <w:p w14:paraId="1C39E301" w14:textId="77777777" w:rsidR="00455352" w:rsidRDefault="00455352" w:rsidP="00E1151D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 EMG assessment (YES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3C65B67" w14:textId="2B9F8C45" w:rsidR="00455352" w:rsidRDefault="00455352" w:rsidP="00E1151D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1BAD678B" w14:textId="5DA5A845" w:rsidR="00455352" w:rsidRDefault="00455352" w:rsidP="00E1151D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</w:tr>
      <w:tr w:rsidR="00455352" w14:paraId="1BF7554A" w14:textId="77777777" w:rsidTr="00B9705E">
        <w:trPr>
          <w:gridAfter w:val="1"/>
          <w:wAfter w:w="914" w:type="dxa"/>
          <w:trHeight w:val="567"/>
        </w:trPr>
        <w:tc>
          <w:tcPr>
            <w:tcW w:w="3163" w:type="dxa"/>
            <w:gridSpan w:val="2"/>
            <w:shd w:val="clear" w:color="auto" w:fill="auto"/>
            <w:noWrap/>
            <w:vAlign w:val="center"/>
            <w:hideMark/>
          </w:tcPr>
          <w:p w14:paraId="32FFD825" w14:textId="1CA10F7D" w:rsidR="00455352" w:rsidRDefault="00455352" w:rsidP="00E1151D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 EMG assessment (NO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C13DA10" w14:textId="77FD8314" w:rsidR="00455352" w:rsidRDefault="00455352" w:rsidP="00E1151D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40A14A64" w14:textId="6AAE20CE" w:rsidR="00455352" w:rsidRDefault="00455352" w:rsidP="00E1151D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</w:tr>
      <w:tr w:rsidR="00E1151D" w:rsidRPr="00510BC5" w14:paraId="0AE199AE" w14:textId="77777777" w:rsidTr="00692EEC">
        <w:trPr>
          <w:trHeight w:val="567"/>
        </w:trPr>
        <w:tc>
          <w:tcPr>
            <w:tcW w:w="966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F3827C" w14:textId="0BA6C7E1" w:rsidR="00E1151D" w:rsidRPr="00510BC5" w:rsidDel="00CE712F" w:rsidRDefault="00123782" w:rsidP="00692EEC">
            <w:pPr>
              <w:spacing w:before="0"/>
              <w:jc w:val="both"/>
              <w:rPr>
                <w:rFonts w:eastAsia="Times New Roman"/>
                <w:color w:val="000000"/>
                <w:szCs w:val="24"/>
              </w:rPr>
            </w:pPr>
            <w:r w:rsidRPr="00123782">
              <w:rPr>
                <w:rFonts w:eastAsia="Times New Roman" w:cs="Times New Roman"/>
                <w:color w:val="000000"/>
                <w:szCs w:val="24"/>
              </w:rPr>
              <w:t xml:space="preserve">YES: the number of participants who activated the PFM first in order (correct technique); NO: the number of participants who activated the PFM after synergistic muscles or did not activate PFM at all (incorrect technique); PFM, pelvic floor muscles; EMG, surface electromyography; analyzed with the </w:t>
            </w:r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Chi-square </w:t>
            </w:r>
            <w:proofErr w:type="spellStart"/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McNemara</w:t>
            </w:r>
            <w:proofErr w:type="spellEnd"/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 B/C test</w:t>
            </w:r>
            <w:r w:rsidR="00E1151D" w:rsidRPr="00004D5F">
              <w:t>:</w:t>
            </w:r>
            <w:r w:rsidR="00E1151D">
              <w:t xml:space="preserve"> </w:t>
            </w:r>
            <w:r w:rsidR="00E1151D" w:rsidRPr="00352FC3">
              <w:t xml:space="preserve">p = </w:t>
            </w:r>
            <w:r w:rsidR="00352FC3" w:rsidRPr="00352FC3">
              <w:t>1.000</w:t>
            </w:r>
          </w:p>
        </w:tc>
      </w:tr>
    </w:tbl>
    <w:p w14:paraId="003F9FAB" w14:textId="363D80BA" w:rsidR="005957E9" w:rsidRDefault="005957E9" w:rsidP="00004D5F">
      <w:pPr>
        <w:rPr>
          <w:rFonts w:cs="Times New Roman"/>
          <w:szCs w:val="24"/>
        </w:rPr>
      </w:pPr>
    </w:p>
    <w:p w14:paraId="708040AD" w14:textId="77777777" w:rsidR="005957E9" w:rsidRDefault="005957E9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7E48E8D" w14:textId="77777777" w:rsidR="00174FAF" w:rsidRDefault="00174FAF" w:rsidP="00004D5F">
      <w:pPr>
        <w:rPr>
          <w:rFonts w:cs="Times New Roman"/>
          <w:szCs w:val="24"/>
        </w:rPr>
      </w:pPr>
    </w:p>
    <w:tbl>
      <w:tblPr>
        <w:tblW w:w="9669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943"/>
        <w:gridCol w:w="220"/>
        <w:gridCol w:w="2790"/>
        <w:gridCol w:w="2802"/>
        <w:gridCol w:w="914"/>
      </w:tblGrid>
      <w:tr w:rsidR="00E1151D" w14:paraId="67C9D501" w14:textId="77777777" w:rsidTr="00692EEC">
        <w:trPr>
          <w:trHeight w:val="384"/>
        </w:trPr>
        <w:tc>
          <w:tcPr>
            <w:tcW w:w="9669" w:type="dxa"/>
            <w:gridSpan w:val="5"/>
            <w:tcBorders>
              <w:bottom w:val="single" w:sz="4" w:space="0" w:color="7F7F7F"/>
            </w:tcBorders>
            <w:shd w:val="clear" w:color="auto" w:fill="auto"/>
            <w:noWrap/>
          </w:tcPr>
          <w:p w14:paraId="571F5341" w14:textId="0130C0D6" w:rsidR="00E1151D" w:rsidRDefault="00E1151D" w:rsidP="00692EEC">
            <w:pPr>
              <w:spacing w:before="240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TABLE 11 | </w:t>
            </w:r>
            <w:r w:rsidR="005957E9">
              <w:rPr>
                <w:rFonts w:eastAsia="Times New Roman"/>
                <w:b/>
                <w:bCs/>
                <w:color w:val="000000"/>
                <w:szCs w:val="24"/>
              </w:rPr>
              <w:t>The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contingency table, showing the distribution of the </w:t>
            </w:r>
            <w:r w:rsidR="00C27BD5" w:rsidRPr="00C27BD5">
              <w:rPr>
                <w:rFonts w:eastAsia="Times New Roman"/>
                <w:b/>
                <w:bCs/>
                <w:color w:val="000000"/>
                <w:szCs w:val="24"/>
              </w:rPr>
              <w:t xml:space="preserve">third contractions 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performance in the first and second EMG PFM assessments in the biofeedback group </w:t>
            </w:r>
          </w:p>
        </w:tc>
      </w:tr>
      <w:tr w:rsidR="00455352" w14:paraId="2213213C" w14:textId="77777777" w:rsidTr="00692EEC">
        <w:trPr>
          <w:gridAfter w:val="1"/>
          <w:wAfter w:w="914" w:type="dxa"/>
          <w:trHeight w:val="56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44FD72E3" w14:textId="685120BE" w:rsidR="00455352" w:rsidRPr="00FD7F4E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</w:pP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Performance of the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third</w:t>
            </w: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contractions</w:t>
            </w: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 </w:t>
            </w:r>
          </w:p>
        </w:tc>
        <w:tc>
          <w:tcPr>
            <w:tcW w:w="3010" w:type="dxa"/>
            <w:gridSpan w:val="2"/>
            <w:shd w:val="clear" w:color="auto" w:fill="auto"/>
            <w:noWrap/>
            <w:vAlign w:val="center"/>
            <w:hideMark/>
          </w:tcPr>
          <w:p w14:paraId="4A2D3B0B" w14:textId="4C224A97" w:rsidR="00455352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I EMG assessment (YES)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443EE0E6" w14:textId="77777777" w:rsidR="00455352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I EMG assessment (NO)</w:t>
            </w:r>
          </w:p>
        </w:tc>
      </w:tr>
      <w:tr w:rsidR="00455352" w14:paraId="066A2B44" w14:textId="77777777" w:rsidTr="00B9705E">
        <w:trPr>
          <w:gridAfter w:val="1"/>
          <w:wAfter w:w="914" w:type="dxa"/>
          <w:trHeight w:val="567"/>
        </w:trPr>
        <w:tc>
          <w:tcPr>
            <w:tcW w:w="3163" w:type="dxa"/>
            <w:gridSpan w:val="2"/>
            <w:shd w:val="clear" w:color="auto" w:fill="auto"/>
            <w:noWrap/>
            <w:vAlign w:val="center"/>
            <w:hideMark/>
          </w:tcPr>
          <w:p w14:paraId="52EED010" w14:textId="77777777" w:rsidR="00455352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 EMG assessment (YES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EB0EAC7" w14:textId="77777777" w:rsidR="00455352" w:rsidRDefault="00455352" w:rsidP="00692EE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542B9C86" w14:textId="77777777" w:rsidR="00455352" w:rsidRDefault="00455352" w:rsidP="00692EE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</w:tr>
      <w:tr w:rsidR="00455352" w14:paraId="57DE3744" w14:textId="77777777" w:rsidTr="00B9705E">
        <w:trPr>
          <w:gridAfter w:val="1"/>
          <w:wAfter w:w="914" w:type="dxa"/>
          <w:trHeight w:val="567"/>
        </w:trPr>
        <w:tc>
          <w:tcPr>
            <w:tcW w:w="3163" w:type="dxa"/>
            <w:gridSpan w:val="2"/>
            <w:shd w:val="clear" w:color="auto" w:fill="auto"/>
            <w:noWrap/>
            <w:vAlign w:val="center"/>
            <w:hideMark/>
          </w:tcPr>
          <w:p w14:paraId="320A929E" w14:textId="68378F72" w:rsidR="00455352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 EMG assessment (NO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AA772BE" w14:textId="77777777" w:rsidR="00455352" w:rsidRDefault="00455352" w:rsidP="00692EE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64E9B777" w14:textId="77777777" w:rsidR="00455352" w:rsidRDefault="00455352" w:rsidP="00692EE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</w:tr>
      <w:tr w:rsidR="00E1151D" w:rsidRPr="00510BC5" w14:paraId="7CAF9AA6" w14:textId="77777777" w:rsidTr="00692EEC">
        <w:trPr>
          <w:trHeight w:val="567"/>
        </w:trPr>
        <w:tc>
          <w:tcPr>
            <w:tcW w:w="966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F3812E" w14:textId="5F093B97" w:rsidR="00E1151D" w:rsidRPr="00510BC5" w:rsidDel="00CE712F" w:rsidRDefault="00123782" w:rsidP="00692EEC">
            <w:pPr>
              <w:spacing w:before="0"/>
              <w:jc w:val="both"/>
              <w:rPr>
                <w:rFonts w:eastAsia="Times New Roman"/>
                <w:color w:val="000000"/>
                <w:szCs w:val="24"/>
              </w:rPr>
            </w:pPr>
            <w:r w:rsidRPr="00123782">
              <w:rPr>
                <w:rFonts w:eastAsia="Times New Roman" w:cs="Times New Roman"/>
                <w:color w:val="000000"/>
                <w:szCs w:val="24"/>
              </w:rPr>
              <w:t xml:space="preserve">YES: the number of participants who activated the PFM first in order (correct technique); NO: the number of participants who activated the PFM after synergistic muscles or did not activate PFM at all (incorrect technique); PFM, pelvic floor muscles; EMG, surface electromyography; analyzed with the </w:t>
            </w:r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Chi-square </w:t>
            </w:r>
            <w:proofErr w:type="spellStart"/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McNemara</w:t>
            </w:r>
            <w:proofErr w:type="spellEnd"/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 B/C test</w:t>
            </w:r>
            <w:r w:rsidR="00E1151D" w:rsidRPr="00352FC3">
              <w:t>: p = 0.</w:t>
            </w:r>
            <w:r w:rsidR="00352FC3" w:rsidRPr="00352FC3">
              <w:t>546</w:t>
            </w:r>
          </w:p>
        </w:tc>
      </w:tr>
    </w:tbl>
    <w:p w14:paraId="4F189CF2" w14:textId="033E1647" w:rsidR="00B9705E" w:rsidRDefault="00B9705E">
      <w:pPr>
        <w:spacing w:before="0" w:after="200" w:line="276" w:lineRule="auto"/>
        <w:rPr>
          <w:rFonts w:cs="Times New Roman"/>
          <w:szCs w:val="24"/>
        </w:rPr>
      </w:pPr>
    </w:p>
    <w:p w14:paraId="5A890EBD" w14:textId="77777777" w:rsidR="00E1151D" w:rsidRDefault="00E1151D" w:rsidP="00004D5F">
      <w:pPr>
        <w:rPr>
          <w:rFonts w:cs="Times New Roman"/>
          <w:szCs w:val="24"/>
        </w:rPr>
      </w:pPr>
    </w:p>
    <w:tbl>
      <w:tblPr>
        <w:tblW w:w="9669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943"/>
        <w:gridCol w:w="220"/>
        <w:gridCol w:w="2790"/>
        <w:gridCol w:w="2802"/>
        <w:gridCol w:w="914"/>
      </w:tblGrid>
      <w:tr w:rsidR="00E1151D" w14:paraId="2588E706" w14:textId="77777777" w:rsidTr="00692EEC">
        <w:trPr>
          <w:trHeight w:val="384"/>
        </w:trPr>
        <w:tc>
          <w:tcPr>
            <w:tcW w:w="9669" w:type="dxa"/>
            <w:gridSpan w:val="5"/>
            <w:tcBorders>
              <w:bottom w:val="single" w:sz="4" w:space="0" w:color="7F7F7F"/>
            </w:tcBorders>
            <w:shd w:val="clear" w:color="auto" w:fill="auto"/>
            <w:noWrap/>
          </w:tcPr>
          <w:p w14:paraId="047F5FBF" w14:textId="4B1F3837" w:rsidR="00E1151D" w:rsidRDefault="00E1151D" w:rsidP="00692EEC">
            <w:pPr>
              <w:spacing w:before="240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TABLE 12 | </w:t>
            </w:r>
            <w:r w:rsidR="005957E9">
              <w:rPr>
                <w:rFonts w:eastAsia="Times New Roman"/>
                <w:b/>
                <w:bCs/>
                <w:color w:val="000000"/>
                <w:szCs w:val="24"/>
              </w:rPr>
              <w:t>The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contingency table, showing the distribution of the </w:t>
            </w:r>
            <w:r w:rsidR="00C27BD5" w:rsidRPr="00C27BD5">
              <w:rPr>
                <w:rFonts w:eastAsia="Times New Roman"/>
                <w:b/>
                <w:bCs/>
                <w:color w:val="000000"/>
                <w:szCs w:val="24"/>
              </w:rPr>
              <w:t xml:space="preserve">fourth contractions 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performance in the first and second EMG PFM assessments in the biofeedback group </w:t>
            </w:r>
          </w:p>
        </w:tc>
      </w:tr>
      <w:tr w:rsidR="00455352" w14:paraId="56C8182D" w14:textId="77777777" w:rsidTr="00692EEC">
        <w:trPr>
          <w:gridAfter w:val="1"/>
          <w:wAfter w:w="914" w:type="dxa"/>
          <w:trHeight w:val="56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10139358" w14:textId="16126FAA" w:rsidR="00455352" w:rsidRPr="00FD7F4E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</w:pP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Performance of the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fourth</w:t>
            </w: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contractions</w:t>
            </w: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 </w:t>
            </w:r>
          </w:p>
        </w:tc>
        <w:tc>
          <w:tcPr>
            <w:tcW w:w="3010" w:type="dxa"/>
            <w:gridSpan w:val="2"/>
            <w:shd w:val="clear" w:color="auto" w:fill="auto"/>
            <w:noWrap/>
            <w:vAlign w:val="center"/>
            <w:hideMark/>
          </w:tcPr>
          <w:p w14:paraId="5A08595B" w14:textId="3EB3671F" w:rsidR="00455352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I EMG assessment (YES)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0D58CF5A" w14:textId="77777777" w:rsidR="00455352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I EMG assessment (NO)</w:t>
            </w:r>
          </w:p>
        </w:tc>
      </w:tr>
      <w:tr w:rsidR="00455352" w14:paraId="2BEA67E4" w14:textId="77777777" w:rsidTr="00B9705E">
        <w:trPr>
          <w:gridAfter w:val="1"/>
          <w:wAfter w:w="914" w:type="dxa"/>
          <w:trHeight w:val="567"/>
        </w:trPr>
        <w:tc>
          <w:tcPr>
            <w:tcW w:w="3163" w:type="dxa"/>
            <w:gridSpan w:val="2"/>
            <w:shd w:val="clear" w:color="auto" w:fill="auto"/>
            <w:noWrap/>
            <w:vAlign w:val="center"/>
            <w:hideMark/>
          </w:tcPr>
          <w:p w14:paraId="55545E33" w14:textId="77777777" w:rsidR="00455352" w:rsidRDefault="00455352" w:rsidP="00D86E98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 EMG assessment (YES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0AE9AED" w14:textId="39383EF6" w:rsidR="00455352" w:rsidRDefault="00455352" w:rsidP="00D86E98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657A4C1D" w14:textId="0FD2E7BC" w:rsidR="00455352" w:rsidRDefault="00455352" w:rsidP="00D86E98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</w:tr>
      <w:tr w:rsidR="00455352" w14:paraId="5F84592A" w14:textId="77777777" w:rsidTr="00B9705E">
        <w:trPr>
          <w:gridAfter w:val="1"/>
          <w:wAfter w:w="914" w:type="dxa"/>
          <w:trHeight w:val="567"/>
        </w:trPr>
        <w:tc>
          <w:tcPr>
            <w:tcW w:w="3163" w:type="dxa"/>
            <w:gridSpan w:val="2"/>
            <w:shd w:val="clear" w:color="auto" w:fill="auto"/>
            <w:noWrap/>
            <w:vAlign w:val="center"/>
            <w:hideMark/>
          </w:tcPr>
          <w:p w14:paraId="5AA050F2" w14:textId="71B9E137" w:rsidR="00455352" w:rsidRDefault="00455352" w:rsidP="00D86E98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 EMG assessment (NO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34E39D1" w14:textId="38EF5A30" w:rsidR="00455352" w:rsidRDefault="00455352" w:rsidP="00D86E98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7B0CE1F6" w14:textId="78925348" w:rsidR="00455352" w:rsidRDefault="00455352" w:rsidP="00D86E98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</w:tr>
      <w:tr w:rsidR="00E1151D" w:rsidRPr="00510BC5" w14:paraId="22C56D34" w14:textId="77777777" w:rsidTr="00692EEC">
        <w:trPr>
          <w:trHeight w:val="567"/>
        </w:trPr>
        <w:tc>
          <w:tcPr>
            <w:tcW w:w="966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31ACF8" w14:textId="2F3D171B" w:rsidR="00E1151D" w:rsidRPr="00510BC5" w:rsidDel="00CE712F" w:rsidRDefault="00123782" w:rsidP="00692EEC">
            <w:pPr>
              <w:spacing w:before="0"/>
              <w:jc w:val="both"/>
              <w:rPr>
                <w:rFonts w:eastAsia="Times New Roman"/>
                <w:color w:val="000000"/>
                <w:szCs w:val="24"/>
              </w:rPr>
            </w:pPr>
            <w:r w:rsidRPr="00123782">
              <w:rPr>
                <w:rFonts w:eastAsia="Times New Roman" w:cs="Times New Roman"/>
                <w:color w:val="000000"/>
                <w:szCs w:val="24"/>
              </w:rPr>
              <w:t xml:space="preserve">YES: the number of participants who activated the PFM first in order (correct technique); NO: the number of participants who activated the PFM after synergistic muscles or did not activate PFM at all (incorrect technique); PFM, pelvic floor muscles; EMG, surface electromyography; analyzed with the </w:t>
            </w:r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Chi-square </w:t>
            </w:r>
            <w:proofErr w:type="spellStart"/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McNemara</w:t>
            </w:r>
            <w:proofErr w:type="spellEnd"/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 B/C test</w:t>
            </w:r>
            <w:r w:rsidR="00E1151D" w:rsidRPr="00352FC3">
              <w:t>: p = 0.</w:t>
            </w:r>
            <w:r w:rsidR="00352FC3" w:rsidRPr="00352FC3">
              <w:t>579</w:t>
            </w:r>
          </w:p>
        </w:tc>
      </w:tr>
    </w:tbl>
    <w:p w14:paraId="4A99AC9A" w14:textId="3AF4882F" w:rsidR="005957E9" w:rsidRDefault="005957E9" w:rsidP="00004D5F">
      <w:pPr>
        <w:rPr>
          <w:rFonts w:cs="Times New Roman"/>
          <w:szCs w:val="24"/>
        </w:rPr>
      </w:pPr>
    </w:p>
    <w:p w14:paraId="52193982" w14:textId="77777777" w:rsidR="005957E9" w:rsidRDefault="005957E9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300A632" w14:textId="77777777" w:rsidR="00E1151D" w:rsidRDefault="00E1151D" w:rsidP="00004D5F">
      <w:pPr>
        <w:rPr>
          <w:rFonts w:cs="Times New Roman"/>
          <w:szCs w:val="24"/>
        </w:rPr>
      </w:pPr>
    </w:p>
    <w:tbl>
      <w:tblPr>
        <w:tblW w:w="9669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943"/>
        <w:gridCol w:w="220"/>
        <w:gridCol w:w="2790"/>
        <w:gridCol w:w="2802"/>
        <w:gridCol w:w="914"/>
      </w:tblGrid>
      <w:tr w:rsidR="00D86E98" w14:paraId="02E0799A" w14:textId="77777777" w:rsidTr="00692EEC">
        <w:trPr>
          <w:trHeight w:val="384"/>
        </w:trPr>
        <w:tc>
          <w:tcPr>
            <w:tcW w:w="9669" w:type="dxa"/>
            <w:gridSpan w:val="5"/>
            <w:tcBorders>
              <w:bottom w:val="single" w:sz="4" w:space="0" w:color="7F7F7F"/>
            </w:tcBorders>
            <w:shd w:val="clear" w:color="auto" w:fill="auto"/>
            <w:noWrap/>
          </w:tcPr>
          <w:p w14:paraId="3279B9FA" w14:textId="6667B6F0" w:rsidR="00D86E98" w:rsidRDefault="00D86E98" w:rsidP="00692EEC">
            <w:pPr>
              <w:spacing w:before="240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TABLE 13 | </w:t>
            </w:r>
            <w:r w:rsidR="005957E9">
              <w:rPr>
                <w:rFonts w:eastAsia="Times New Roman"/>
                <w:b/>
                <w:bCs/>
                <w:color w:val="000000"/>
                <w:szCs w:val="24"/>
              </w:rPr>
              <w:t>The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contingency table, showing the </w:t>
            </w:r>
            <w:r w:rsidRPr="00C27BD5">
              <w:rPr>
                <w:rFonts w:eastAsia="Times New Roman"/>
                <w:b/>
                <w:bCs/>
                <w:color w:val="000000"/>
                <w:szCs w:val="24"/>
              </w:rPr>
              <w:t xml:space="preserve">distribution of the </w:t>
            </w:r>
            <w:r w:rsidR="00C27BD5" w:rsidRPr="00C27BD5">
              <w:rPr>
                <w:rFonts w:eastAsia="Times New Roman"/>
                <w:b/>
                <w:bCs/>
                <w:color w:val="000000"/>
                <w:szCs w:val="24"/>
              </w:rPr>
              <w:t xml:space="preserve">fifth contractions </w:t>
            </w:r>
            <w:r w:rsidRPr="00C27BD5">
              <w:rPr>
                <w:rFonts w:eastAsia="Times New Roman"/>
                <w:b/>
                <w:bCs/>
                <w:color w:val="000000"/>
                <w:szCs w:val="24"/>
              </w:rPr>
              <w:t>performance in the first and second EMG PFM assessments in the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biofeedback group </w:t>
            </w:r>
          </w:p>
        </w:tc>
      </w:tr>
      <w:tr w:rsidR="00455352" w14:paraId="4FA520D9" w14:textId="77777777" w:rsidTr="00692EEC">
        <w:trPr>
          <w:gridAfter w:val="1"/>
          <w:wAfter w:w="914" w:type="dxa"/>
          <w:trHeight w:val="56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78A5AAE2" w14:textId="160CBCAD" w:rsidR="00455352" w:rsidRPr="00FD7F4E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</w:pP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Performance of the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fifth</w:t>
            </w: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contractions</w:t>
            </w: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 </w:t>
            </w:r>
          </w:p>
        </w:tc>
        <w:tc>
          <w:tcPr>
            <w:tcW w:w="3010" w:type="dxa"/>
            <w:gridSpan w:val="2"/>
            <w:shd w:val="clear" w:color="auto" w:fill="auto"/>
            <w:noWrap/>
            <w:vAlign w:val="center"/>
            <w:hideMark/>
          </w:tcPr>
          <w:p w14:paraId="0699AB2D" w14:textId="51170320" w:rsidR="00455352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I EMG assessment (YES)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50488655" w14:textId="77777777" w:rsidR="00455352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I EMG assessment (NO)</w:t>
            </w:r>
          </w:p>
        </w:tc>
      </w:tr>
      <w:tr w:rsidR="00455352" w14:paraId="7C829A7A" w14:textId="77777777" w:rsidTr="00B9705E">
        <w:trPr>
          <w:gridAfter w:val="1"/>
          <w:wAfter w:w="914" w:type="dxa"/>
          <w:trHeight w:val="567"/>
        </w:trPr>
        <w:tc>
          <w:tcPr>
            <w:tcW w:w="3163" w:type="dxa"/>
            <w:gridSpan w:val="2"/>
            <w:shd w:val="clear" w:color="auto" w:fill="auto"/>
            <w:noWrap/>
            <w:vAlign w:val="center"/>
            <w:hideMark/>
          </w:tcPr>
          <w:p w14:paraId="0CEA0B56" w14:textId="77777777" w:rsidR="00455352" w:rsidRDefault="00455352" w:rsidP="00D86E98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 EMG assessment (YES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9C1A84E" w14:textId="116FB2A0" w:rsidR="00455352" w:rsidRDefault="00455352" w:rsidP="00D86E98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65626571" w14:textId="5FE24DDD" w:rsidR="00455352" w:rsidRDefault="00455352" w:rsidP="00D86E98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</w:tr>
      <w:tr w:rsidR="00455352" w14:paraId="59601B35" w14:textId="77777777" w:rsidTr="00B9705E">
        <w:trPr>
          <w:gridAfter w:val="1"/>
          <w:wAfter w:w="914" w:type="dxa"/>
          <w:trHeight w:val="567"/>
        </w:trPr>
        <w:tc>
          <w:tcPr>
            <w:tcW w:w="3163" w:type="dxa"/>
            <w:gridSpan w:val="2"/>
            <w:shd w:val="clear" w:color="auto" w:fill="auto"/>
            <w:noWrap/>
            <w:vAlign w:val="center"/>
            <w:hideMark/>
          </w:tcPr>
          <w:p w14:paraId="396D356E" w14:textId="68EC9840" w:rsidR="00455352" w:rsidRDefault="00455352" w:rsidP="00D86E98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 EMG assessment (NO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DA78139" w14:textId="76EE0C01" w:rsidR="00455352" w:rsidRDefault="00455352" w:rsidP="00D86E98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0E152D65" w14:textId="77D4D509" w:rsidR="00455352" w:rsidRDefault="00455352" w:rsidP="00D86E98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</w:tr>
      <w:tr w:rsidR="00D86E98" w:rsidRPr="00510BC5" w14:paraId="25789A27" w14:textId="77777777" w:rsidTr="00692EEC">
        <w:trPr>
          <w:trHeight w:val="567"/>
        </w:trPr>
        <w:tc>
          <w:tcPr>
            <w:tcW w:w="966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C5A5DB" w14:textId="5B8FE4DF" w:rsidR="00D86E98" w:rsidRPr="00510BC5" w:rsidDel="00CE712F" w:rsidRDefault="00123782" w:rsidP="00692EEC">
            <w:pPr>
              <w:spacing w:before="0"/>
              <w:jc w:val="both"/>
              <w:rPr>
                <w:rFonts w:eastAsia="Times New Roman"/>
                <w:color w:val="000000"/>
                <w:szCs w:val="24"/>
              </w:rPr>
            </w:pPr>
            <w:r w:rsidRPr="00123782">
              <w:rPr>
                <w:rFonts w:eastAsia="Times New Roman" w:cs="Times New Roman"/>
                <w:color w:val="000000"/>
                <w:szCs w:val="24"/>
              </w:rPr>
              <w:t xml:space="preserve">YES: the number of participants who activated the PFM first in order (correct technique); NO: the number of participants who activated the PFM after synergistic muscles or did not activate PFM at all (incorrect technique); PFM, pelvic floor muscles; EMG, surface electromyography; analyzed with the </w:t>
            </w:r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Chi-square </w:t>
            </w:r>
            <w:proofErr w:type="spellStart"/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McNemara</w:t>
            </w:r>
            <w:proofErr w:type="spellEnd"/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 B/C test</w:t>
            </w:r>
            <w:r w:rsidR="00D86E98" w:rsidRPr="00004D5F">
              <w:t>:</w:t>
            </w:r>
            <w:r w:rsidR="00D86E98">
              <w:t xml:space="preserve"> </w:t>
            </w:r>
            <w:r w:rsidR="00D86E98" w:rsidRPr="00FA759C">
              <w:t xml:space="preserve">p = </w:t>
            </w:r>
            <w:r w:rsidR="00FA759C" w:rsidRPr="00FA759C">
              <w:t>1.000</w:t>
            </w:r>
          </w:p>
        </w:tc>
      </w:tr>
    </w:tbl>
    <w:p w14:paraId="358EAA3C" w14:textId="2CC0002D" w:rsidR="00B9705E" w:rsidRDefault="00B9705E">
      <w:pPr>
        <w:spacing w:before="0" w:after="200" w:line="276" w:lineRule="auto"/>
        <w:rPr>
          <w:rFonts w:cs="Times New Roman"/>
          <w:szCs w:val="24"/>
        </w:rPr>
      </w:pPr>
    </w:p>
    <w:p w14:paraId="33C3EBD4" w14:textId="77777777" w:rsidR="00E1151D" w:rsidRDefault="00E1151D" w:rsidP="00004D5F">
      <w:pPr>
        <w:rPr>
          <w:rFonts w:cs="Times New Roman"/>
          <w:szCs w:val="24"/>
        </w:rPr>
      </w:pPr>
    </w:p>
    <w:tbl>
      <w:tblPr>
        <w:tblW w:w="9669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943"/>
        <w:gridCol w:w="220"/>
        <w:gridCol w:w="2790"/>
        <w:gridCol w:w="2802"/>
        <w:gridCol w:w="914"/>
      </w:tblGrid>
      <w:tr w:rsidR="00D86E98" w14:paraId="7DA53F59" w14:textId="77777777" w:rsidTr="00692EEC">
        <w:trPr>
          <w:trHeight w:val="384"/>
        </w:trPr>
        <w:tc>
          <w:tcPr>
            <w:tcW w:w="9669" w:type="dxa"/>
            <w:gridSpan w:val="5"/>
            <w:tcBorders>
              <w:bottom w:val="single" w:sz="4" w:space="0" w:color="7F7F7F"/>
            </w:tcBorders>
            <w:shd w:val="clear" w:color="auto" w:fill="auto"/>
            <w:noWrap/>
          </w:tcPr>
          <w:p w14:paraId="6F6B2CDE" w14:textId="7FF19650" w:rsidR="00D86E98" w:rsidRDefault="00D86E98" w:rsidP="00692EEC">
            <w:pPr>
              <w:spacing w:before="240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TABLE 14 | </w:t>
            </w:r>
            <w:r w:rsidR="005957E9">
              <w:rPr>
                <w:rFonts w:eastAsia="Times New Roman"/>
                <w:b/>
                <w:bCs/>
                <w:color w:val="000000"/>
                <w:szCs w:val="24"/>
              </w:rPr>
              <w:t>The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contingency table, showing the </w:t>
            </w:r>
            <w:r w:rsidRPr="00C27BD5">
              <w:rPr>
                <w:rFonts w:eastAsia="Times New Roman"/>
                <w:b/>
                <w:bCs/>
                <w:color w:val="000000"/>
                <w:szCs w:val="24"/>
              </w:rPr>
              <w:t xml:space="preserve">distribution of the </w:t>
            </w:r>
            <w:r w:rsidR="00C27BD5" w:rsidRPr="00C27BD5">
              <w:rPr>
                <w:rFonts w:eastAsia="Times New Roman"/>
                <w:b/>
                <w:bCs/>
                <w:color w:val="000000"/>
                <w:szCs w:val="24"/>
              </w:rPr>
              <w:t xml:space="preserve">static holds </w:t>
            </w:r>
            <w:r w:rsidRPr="00C27BD5">
              <w:rPr>
                <w:rFonts w:eastAsia="Times New Roman"/>
                <w:b/>
                <w:bCs/>
                <w:color w:val="000000"/>
                <w:szCs w:val="24"/>
              </w:rPr>
              <w:t>performance in the first and second EMG PFM assessments in the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biofeedback group </w:t>
            </w:r>
          </w:p>
        </w:tc>
      </w:tr>
      <w:tr w:rsidR="00455352" w14:paraId="5B150444" w14:textId="77777777" w:rsidTr="00692EEC">
        <w:trPr>
          <w:gridAfter w:val="1"/>
          <w:wAfter w:w="914" w:type="dxa"/>
          <w:trHeight w:val="56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477C3F87" w14:textId="29458312" w:rsidR="00455352" w:rsidRPr="00FD7F4E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</w:pP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Performance of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the static holds</w:t>
            </w: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 </w:t>
            </w:r>
          </w:p>
        </w:tc>
        <w:tc>
          <w:tcPr>
            <w:tcW w:w="3010" w:type="dxa"/>
            <w:gridSpan w:val="2"/>
            <w:shd w:val="clear" w:color="auto" w:fill="auto"/>
            <w:noWrap/>
            <w:vAlign w:val="center"/>
            <w:hideMark/>
          </w:tcPr>
          <w:p w14:paraId="049E042D" w14:textId="31B26C9E" w:rsidR="00455352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I EMG assessment (YES)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3D12D591" w14:textId="77777777" w:rsidR="00455352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I EMG assessment (NO)</w:t>
            </w:r>
          </w:p>
        </w:tc>
      </w:tr>
      <w:tr w:rsidR="00455352" w14:paraId="459F9067" w14:textId="77777777" w:rsidTr="00B9705E">
        <w:trPr>
          <w:gridAfter w:val="1"/>
          <w:wAfter w:w="914" w:type="dxa"/>
          <w:trHeight w:val="567"/>
        </w:trPr>
        <w:tc>
          <w:tcPr>
            <w:tcW w:w="3163" w:type="dxa"/>
            <w:gridSpan w:val="2"/>
            <w:shd w:val="clear" w:color="auto" w:fill="auto"/>
            <w:noWrap/>
            <w:vAlign w:val="center"/>
            <w:hideMark/>
          </w:tcPr>
          <w:p w14:paraId="505194B8" w14:textId="77777777" w:rsidR="00455352" w:rsidRDefault="00455352" w:rsidP="00D86E98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 EMG assessment (YES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4C345E3" w14:textId="6E0DB42D" w:rsidR="00455352" w:rsidRDefault="00455352" w:rsidP="00D86E98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35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325CF6A6" w14:textId="2F9BCA41" w:rsidR="00455352" w:rsidRDefault="00455352" w:rsidP="00D86E98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</w:tr>
      <w:tr w:rsidR="00455352" w14:paraId="0A691346" w14:textId="77777777" w:rsidTr="00B9705E">
        <w:trPr>
          <w:gridAfter w:val="1"/>
          <w:wAfter w:w="914" w:type="dxa"/>
          <w:trHeight w:val="567"/>
        </w:trPr>
        <w:tc>
          <w:tcPr>
            <w:tcW w:w="3163" w:type="dxa"/>
            <w:gridSpan w:val="2"/>
            <w:shd w:val="clear" w:color="auto" w:fill="auto"/>
            <w:noWrap/>
            <w:vAlign w:val="center"/>
            <w:hideMark/>
          </w:tcPr>
          <w:p w14:paraId="15738BFF" w14:textId="5A7F4CEC" w:rsidR="00455352" w:rsidRDefault="00455352" w:rsidP="00D86E98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 EMG assessment (NO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CCE818B" w14:textId="725229C6" w:rsidR="00455352" w:rsidRDefault="00455352" w:rsidP="00D86E98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694C650B" w14:textId="51743094" w:rsidR="00455352" w:rsidRDefault="00455352" w:rsidP="00D86E98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D86E98" w:rsidRPr="00510BC5" w14:paraId="1AAE46BC" w14:textId="77777777" w:rsidTr="00692EEC">
        <w:trPr>
          <w:trHeight w:val="567"/>
        </w:trPr>
        <w:tc>
          <w:tcPr>
            <w:tcW w:w="966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3642D1" w14:textId="48D0EF94" w:rsidR="00D86E98" w:rsidRPr="00510BC5" w:rsidDel="00CE712F" w:rsidRDefault="00123782" w:rsidP="00692EEC">
            <w:pPr>
              <w:spacing w:before="0"/>
              <w:jc w:val="both"/>
              <w:rPr>
                <w:rFonts w:eastAsia="Times New Roman"/>
                <w:color w:val="000000"/>
                <w:szCs w:val="24"/>
              </w:rPr>
            </w:pPr>
            <w:r w:rsidRPr="00123782">
              <w:rPr>
                <w:rFonts w:eastAsia="Times New Roman" w:cs="Times New Roman"/>
                <w:color w:val="000000"/>
                <w:szCs w:val="24"/>
              </w:rPr>
              <w:t xml:space="preserve">YES: the number of participants who activated the PFM first in order (correct technique); NO: the number of participants who activated the PFM after synergistic muscles or did not activate PFM at all (incorrect technique); PFM, pelvic floor muscles; EMG, surface electromyography; analyzed with the </w:t>
            </w:r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Chi-square </w:t>
            </w:r>
            <w:proofErr w:type="spellStart"/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McNemara</w:t>
            </w:r>
            <w:proofErr w:type="spellEnd"/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 B/C test</w:t>
            </w:r>
            <w:r w:rsidR="00D86E98" w:rsidRPr="00FA759C">
              <w:t>: p = 0.0</w:t>
            </w:r>
            <w:r w:rsidR="00FA759C" w:rsidRPr="00FA759C">
              <w:t>96</w:t>
            </w:r>
          </w:p>
        </w:tc>
      </w:tr>
    </w:tbl>
    <w:p w14:paraId="16AB1D3F" w14:textId="22745B2B" w:rsidR="005957E9" w:rsidRDefault="005957E9" w:rsidP="00004D5F">
      <w:pPr>
        <w:rPr>
          <w:rFonts w:cs="Times New Roman"/>
          <w:szCs w:val="24"/>
        </w:rPr>
      </w:pPr>
    </w:p>
    <w:p w14:paraId="64DA50DE" w14:textId="77777777" w:rsidR="005957E9" w:rsidRDefault="005957E9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B6B67A8" w14:textId="77777777" w:rsidR="00D86E98" w:rsidRDefault="00D86E98" w:rsidP="00004D5F">
      <w:pPr>
        <w:rPr>
          <w:rFonts w:cs="Times New Roman"/>
          <w:szCs w:val="24"/>
        </w:rPr>
      </w:pPr>
    </w:p>
    <w:tbl>
      <w:tblPr>
        <w:tblW w:w="9669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943"/>
        <w:gridCol w:w="220"/>
        <w:gridCol w:w="2790"/>
        <w:gridCol w:w="2802"/>
        <w:gridCol w:w="914"/>
      </w:tblGrid>
      <w:tr w:rsidR="00D86E98" w14:paraId="6BD713F7" w14:textId="77777777" w:rsidTr="00692EEC">
        <w:trPr>
          <w:trHeight w:val="384"/>
        </w:trPr>
        <w:tc>
          <w:tcPr>
            <w:tcW w:w="9669" w:type="dxa"/>
            <w:gridSpan w:val="5"/>
            <w:tcBorders>
              <w:bottom w:val="single" w:sz="4" w:space="0" w:color="7F7F7F"/>
            </w:tcBorders>
            <w:shd w:val="clear" w:color="auto" w:fill="auto"/>
            <w:noWrap/>
          </w:tcPr>
          <w:p w14:paraId="35B13F53" w14:textId="611A88FC" w:rsidR="00D86E98" w:rsidRDefault="00D86E98" w:rsidP="00692EEC">
            <w:pPr>
              <w:spacing w:before="240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TABLE </w:t>
            </w:r>
            <w:r w:rsidR="00346A7C">
              <w:rPr>
                <w:rFonts w:eastAsia="Times New Roman"/>
                <w:b/>
                <w:bCs/>
                <w:color w:val="000000"/>
                <w:szCs w:val="24"/>
              </w:rPr>
              <w:t>15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| </w:t>
            </w:r>
            <w:r w:rsidR="005957E9">
              <w:rPr>
                <w:rFonts w:eastAsia="Times New Roman"/>
                <w:b/>
                <w:bCs/>
                <w:color w:val="000000"/>
                <w:szCs w:val="24"/>
              </w:rPr>
              <w:t>The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contingency table, showing the distribution of the first quick flick performance in the first and second EMG PFM assessments in the </w:t>
            </w:r>
            <w:r w:rsidR="00346A7C">
              <w:rPr>
                <w:rFonts w:eastAsia="Times New Roman"/>
                <w:b/>
                <w:bCs/>
                <w:color w:val="000000"/>
                <w:szCs w:val="24"/>
              </w:rPr>
              <w:t>control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group </w:t>
            </w:r>
          </w:p>
        </w:tc>
      </w:tr>
      <w:tr w:rsidR="00455352" w14:paraId="55D3D967" w14:textId="77777777" w:rsidTr="00692EEC">
        <w:trPr>
          <w:gridAfter w:val="1"/>
          <w:wAfter w:w="914" w:type="dxa"/>
          <w:trHeight w:val="56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3525C924" w14:textId="7A207BDB" w:rsidR="00455352" w:rsidRPr="00FD7F4E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</w:pP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Performance of the first quick flick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s</w:t>
            </w: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 </w:t>
            </w:r>
          </w:p>
        </w:tc>
        <w:tc>
          <w:tcPr>
            <w:tcW w:w="3010" w:type="dxa"/>
            <w:gridSpan w:val="2"/>
            <w:shd w:val="clear" w:color="auto" w:fill="auto"/>
            <w:noWrap/>
            <w:vAlign w:val="center"/>
            <w:hideMark/>
          </w:tcPr>
          <w:p w14:paraId="05A23ED3" w14:textId="56E83807" w:rsidR="00455352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I EMG assessment (YES)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3C50E8D6" w14:textId="77777777" w:rsidR="00455352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I EMG assessment (NO)</w:t>
            </w:r>
          </w:p>
        </w:tc>
      </w:tr>
      <w:tr w:rsidR="00455352" w14:paraId="7B6BB8F6" w14:textId="77777777" w:rsidTr="00B9705E">
        <w:trPr>
          <w:gridAfter w:val="1"/>
          <w:wAfter w:w="914" w:type="dxa"/>
          <w:trHeight w:val="567"/>
        </w:trPr>
        <w:tc>
          <w:tcPr>
            <w:tcW w:w="3163" w:type="dxa"/>
            <w:gridSpan w:val="2"/>
            <w:shd w:val="clear" w:color="auto" w:fill="auto"/>
            <w:noWrap/>
            <w:vAlign w:val="center"/>
            <w:hideMark/>
          </w:tcPr>
          <w:p w14:paraId="3B481976" w14:textId="77777777" w:rsidR="00455352" w:rsidRDefault="00455352" w:rsidP="00612AE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 EMG assessment (YES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805A3ED" w14:textId="0044842A" w:rsidR="00455352" w:rsidRDefault="00455352" w:rsidP="00612AEA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6B6E8FB0" w14:textId="06DE0C2F" w:rsidR="00455352" w:rsidRDefault="00455352" w:rsidP="00612AEA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</w:tr>
      <w:tr w:rsidR="00455352" w14:paraId="208E36C6" w14:textId="77777777" w:rsidTr="00B9705E">
        <w:trPr>
          <w:gridAfter w:val="1"/>
          <w:wAfter w:w="914" w:type="dxa"/>
          <w:trHeight w:val="567"/>
        </w:trPr>
        <w:tc>
          <w:tcPr>
            <w:tcW w:w="3163" w:type="dxa"/>
            <w:gridSpan w:val="2"/>
            <w:shd w:val="clear" w:color="auto" w:fill="auto"/>
            <w:noWrap/>
            <w:vAlign w:val="center"/>
            <w:hideMark/>
          </w:tcPr>
          <w:p w14:paraId="6EA3B617" w14:textId="617CCC8A" w:rsidR="00455352" w:rsidRDefault="00455352" w:rsidP="00612AE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 EMG assessment (NO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98D92F5" w14:textId="501FB62E" w:rsidR="00455352" w:rsidRDefault="00455352" w:rsidP="00612AEA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674B8B8E" w14:textId="7B24E622" w:rsidR="00455352" w:rsidRDefault="00455352" w:rsidP="00612AEA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</w:tr>
      <w:tr w:rsidR="00D86E98" w:rsidRPr="00510BC5" w14:paraId="501A3F29" w14:textId="77777777" w:rsidTr="00692EEC">
        <w:trPr>
          <w:trHeight w:val="567"/>
        </w:trPr>
        <w:tc>
          <w:tcPr>
            <w:tcW w:w="966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4E4783" w14:textId="33BC1F1B" w:rsidR="00D86E98" w:rsidRPr="00510BC5" w:rsidDel="00CE712F" w:rsidRDefault="00123782" w:rsidP="00692EEC">
            <w:pPr>
              <w:spacing w:before="0"/>
              <w:jc w:val="both"/>
              <w:rPr>
                <w:rFonts w:eastAsia="Times New Roman"/>
                <w:color w:val="000000"/>
                <w:szCs w:val="24"/>
              </w:rPr>
            </w:pPr>
            <w:r w:rsidRPr="00123782">
              <w:rPr>
                <w:rFonts w:eastAsia="Times New Roman" w:cs="Times New Roman"/>
                <w:color w:val="000000"/>
                <w:szCs w:val="24"/>
              </w:rPr>
              <w:t xml:space="preserve">YES: the number of participants who activated the PFM first in order (correct technique); NO: the number of participants who activated the PFM after synergistic muscles or did not activate PFM at all (incorrect technique); PFM, pelvic floor muscles; EMG, surface electromyography; analyzed with the </w:t>
            </w:r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Chi-square </w:t>
            </w:r>
            <w:proofErr w:type="spellStart"/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McNemara</w:t>
            </w:r>
            <w:proofErr w:type="spellEnd"/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 B/C test</w:t>
            </w:r>
            <w:r w:rsidR="00D86E98" w:rsidRPr="00FA759C">
              <w:t>: p = 0.</w:t>
            </w:r>
            <w:r w:rsidR="00FA759C" w:rsidRPr="00FA759C">
              <w:t>342</w:t>
            </w:r>
          </w:p>
        </w:tc>
      </w:tr>
    </w:tbl>
    <w:p w14:paraId="13084CB5" w14:textId="265D4318" w:rsidR="00B9705E" w:rsidRDefault="00B9705E">
      <w:pPr>
        <w:spacing w:before="0" w:after="200" w:line="276" w:lineRule="auto"/>
        <w:rPr>
          <w:rFonts w:cs="Times New Roman"/>
          <w:szCs w:val="24"/>
        </w:rPr>
      </w:pPr>
    </w:p>
    <w:p w14:paraId="3F71725E" w14:textId="77777777" w:rsidR="00D86E98" w:rsidRDefault="00D86E98" w:rsidP="00D86E98">
      <w:pPr>
        <w:rPr>
          <w:rFonts w:cs="Times New Roman"/>
          <w:szCs w:val="24"/>
        </w:rPr>
      </w:pPr>
    </w:p>
    <w:tbl>
      <w:tblPr>
        <w:tblW w:w="9669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943"/>
        <w:gridCol w:w="220"/>
        <w:gridCol w:w="2790"/>
        <w:gridCol w:w="2802"/>
        <w:gridCol w:w="914"/>
      </w:tblGrid>
      <w:tr w:rsidR="00D86E98" w14:paraId="62762814" w14:textId="77777777" w:rsidTr="00692EEC">
        <w:trPr>
          <w:trHeight w:val="384"/>
        </w:trPr>
        <w:tc>
          <w:tcPr>
            <w:tcW w:w="9669" w:type="dxa"/>
            <w:gridSpan w:val="5"/>
            <w:tcBorders>
              <w:bottom w:val="single" w:sz="4" w:space="0" w:color="7F7F7F"/>
            </w:tcBorders>
            <w:shd w:val="clear" w:color="auto" w:fill="auto"/>
            <w:noWrap/>
          </w:tcPr>
          <w:p w14:paraId="09D8EFDA" w14:textId="503108C9" w:rsidR="00D86E98" w:rsidRDefault="00D86E98" w:rsidP="00692EEC">
            <w:pPr>
              <w:spacing w:before="240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TABLE </w:t>
            </w:r>
            <w:r w:rsidR="00346A7C">
              <w:rPr>
                <w:rFonts w:eastAsia="Times New Roman"/>
                <w:b/>
                <w:bCs/>
                <w:color w:val="000000"/>
                <w:szCs w:val="24"/>
              </w:rPr>
              <w:t>16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| </w:t>
            </w:r>
            <w:r w:rsidR="005957E9">
              <w:rPr>
                <w:rFonts w:eastAsia="Times New Roman"/>
                <w:b/>
                <w:bCs/>
                <w:color w:val="000000"/>
                <w:szCs w:val="24"/>
              </w:rPr>
              <w:t>The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contingency table, showing the distribution of the </w:t>
            </w:r>
            <w:r w:rsidR="004C40C1" w:rsidRPr="004C40C1">
              <w:rPr>
                <w:rFonts w:eastAsia="Times New Roman"/>
                <w:b/>
                <w:bCs/>
                <w:color w:val="000000"/>
                <w:szCs w:val="24"/>
              </w:rPr>
              <w:t>second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quick flick performance in the first and second EMG PFM assessments in the </w:t>
            </w:r>
            <w:r w:rsidR="00346A7C">
              <w:rPr>
                <w:rFonts w:eastAsia="Times New Roman"/>
                <w:b/>
                <w:bCs/>
                <w:color w:val="000000"/>
                <w:szCs w:val="24"/>
              </w:rPr>
              <w:t>control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group </w:t>
            </w:r>
          </w:p>
        </w:tc>
      </w:tr>
      <w:tr w:rsidR="00455352" w14:paraId="0D08CD4B" w14:textId="77777777" w:rsidTr="00692EEC">
        <w:trPr>
          <w:gridAfter w:val="1"/>
          <w:wAfter w:w="914" w:type="dxa"/>
          <w:trHeight w:val="56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69EC75B5" w14:textId="77777777" w:rsidR="00455352" w:rsidRPr="00FD7F4E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</w:pP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Performance of the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second</w:t>
            </w: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 quick flick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s</w:t>
            </w: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 </w:t>
            </w:r>
          </w:p>
        </w:tc>
        <w:tc>
          <w:tcPr>
            <w:tcW w:w="3010" w:type="dxa"/>
            <w:gridSpan w:val="2"/>
            <w:shd w:val="clear" w:color="auto" w:fill="auto"/>
            <w:noWrap/>
            <w:vAlign w:val="center"/>
            <w:hideMark/>
          </w:tcPr>
          <w:p w14:paraId="2F6C96EB" w14:textId="6DD10B74" w:rsidR="00455352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I EMG assessment (YES)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73E67A01" w14:textId="77777777" w:rsidR="00455352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I EMG assessment (NO)</w:t>
            </w:r>
          </w:p>
        </w:tc>
      </w:tr>
      <w:tr w:rsidR="00455352" w14:paraId="17BE87E0" w14:textId="77777777" w:rsidTr="00B9705E">
        <w:trPr>
          <w:gridAfter w:val="1"/>
          <w:wAfter w:w="914" w:type="dxa"/>
          <w:trHeight w:val="567"/>
        </w:trPr>
        <w:tc>
          <w:tcPr>
            <w:tcW w:w="3163" w:type="dxa"/>
            <w:gridSpan w:val="2"/>
            <w:shd w:val="clear" w:color="auto" w:fill="auto"/>
            <w:noWrap/>
            <w:vAlign w:val="center"/>
            <w:hideMark/>
          </w:tcPr>
          <w:p w14:paraId="25B86E38" w14:textId="77777777" w:rsidR="00455352" w:rsidRDefault="00455352" w:rsidP="00612AE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 EMG assessment (YES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F69281F" w14:textId="132CB6E6" w:rsidR="00455352" w:rsidRDefault="00455352" w:rsidP="00612AEA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7034F591" w14:textId="565C05F5" w:rsidR="00455352" w:rsidRDefault="00455352" w:rsidP="00612AEA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</w:tr>
      <w:tr w:rsidR="00455352" w14:paraId="0626B89C" w14:textId="77777777" w:rsidTr="00B9705E">
        <w:trPr>
          <w:gridAfter w:val="1"/>
          <w:wAfter w:w="914" w:type="dxa"/>
          <w:trHeight w:val="567"/>
        </w:trPr>
        <w:tc>
          <w:tcPr>
            <w:tcW w:w="3163" w:type="dxa"/>
            <w:gridSpan w:val="2"/>
            <w:shd w:val="clear" w:color="auto" w:fill="auto"/>
            <w:noWrap/>
            <w:vAlign w:val="center"/>
            <w:hideMark/>
          </w:tcPr>
          <w:p w14:paraId="036F5FAA" w14:textId="05792ABC" w:rsidR="00455352" w:rsidRDefault="00455352" w:rsidP="00612AE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 EMG assessment (NO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2B5B494" w14:textId="1F7DC2CB" w:rsidR="00455352" w:rsidRDefault="00455352" w:rsidP="00612AEA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6FDD77F7" w14:textId="33814CA7" w:rsidR="00455352" w:rsidRDefault="00455352" w:rsidP="00612AEA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</w:tr>
      <w:tr w:rsidR="00D86E98" w:rsidRPr="00510BC5" w14:paraId="03C35EBB" w14:textId="77777777" w:rsidTr="00692EEC">
        <w:trPr>
          <w:trHeight w:val="567"/>
        </w:trPr>
        <w:tc>
          <w:tcPr>
            <w:tcW w:w="966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EE15B3" w14:textId="2F62CC0E" w:rsidR="00D86E98" w:rsidRPr="00510BC5" w:rsidDel="00CE712F" w:rsidRDefault="00123782" w:rsidP="00692EEC">
            <w:pPr>
              <w:spacing w:before="0"/>
              <w:jc w:val="both"/>
              <w:rPr>
                <w:rFonts w:eastAsia="Times New Roman"/>
                <w:color w:val="000000"/>
                <w:szCs w:val="24"/>
              </w:rPr>
            </w:pPr>
            <w:r w:rsidRPr="00123782">
              <w:rPr>
                <w:rFonts w:eastAsia="Times New Roman" w:cs="Times New Roman"/>
                <w:color w:val="000000"/>
                <w:szCs w:val="24"/>
              </w:rPr>
              <w:t xml:space="preserve">YES: the number of participants who activated the PFM first in order (correct technique); NO: the number of participants who activated the PFM after synergistic muscles or did not activate PFM at all (incorrect technique); PFM, pelvic floor muscles; EMG, surface electromyography; analyzed with the </w:t>
            </w:r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Chi-square </w:t>
            </w:r>
            <w:proofErr w:type="spellStart"/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McNemara</w:t>
            </w:r>
            <w:proofErr w:type="spellEnd"/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 B/C test</w:t>
            </w:r>
            <w:r w:rsidR="00D86E98" w:rsidRPr="00004D5F">
              <w:t>:</w:t>
            </w:r>
            <w:r w:rsidR="00D86E98">
              <w:t xml:space="preserve"> </w:t>
            </w:r>
            <w:r w:rsidR="00D86E98" w:rsidRPr="00FA759C">
              <w:t>p = 0.</w:t>
            </w:r>
            <w:r w:rsidR="00FA759C" w:rsidRPr="00FA759C">
              <w:t>546</w:t>
            </w:r>
          </w:p>
        </w:tc>
      </w:tr>
    </w:tbl>
    <w:p w14:paraId="7915D238" w14:textId="1A51F3CE" w:rsidR="005957E9" w:rsidRDefault="005957E9" w:rsidP="00D86E98">
      <w:pPr>
        <w:rPr>
          <w:rFonts w:cs="Times New Roman"/>
          <w:szCs w:val="24"/>
        </w:rPr>
      </w:pPr>
    </w:p>
    <w:p w14:paraId="5502E839" w14:textId="77777777" w:rsidR="005957E9" w:rsidRDefault="005957E9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63715F3" w14:textId="77777777" w:rsidR="00D86E98" w:rsidRDefault="00D86E98" w:rsidP="00D86E98">
      <w:pPr>
        <w:rPr>
          <w:rFonts w:cs="Times New Roman"/>
          <w:szCs w:val="24"/>
        </w:rPr>
      </w:pPr>
    </w:p>
    <w:tbl>
      <w:tblPr>
        <w:tblW w:w="9669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943"/>
        <w:gridCol w:w="220"/>
        <w:gridCol w:w="2790"/>
        <w:gridCol w:w="2802"/>
        <w:gridCol w:w="914"/>
      </w:tblGrid>
      <w:tr w:rsidR="00D86E98" w14:paraId="79DFAEB5" w14:textId="77777777" w:rsidTr="00692EEC">
        <w:trPr>
          <w:trHeight w:val="384"/>
        </w:trPr>
        <w:tc>
          <w:tcPr>
            <w:tcW w:w="9669" w:type="dxa"/>
            <w:gridSpan w:val="5"/>
            <w:tcBorders>
              <w:bottom w:val="single" w:sz="4" w:space="0" w:color="7F7F7F"/>
            </w:tcBorders>
            <w:shd w:val="clear" w:color="auto" w:fill="auto"/>
            <w:noWrap/>
          </w:tcPr>
          <w:p w14:paraId="552EA794" w14:textId="7D65998E" w:rsidR="00D86E98" w:rsidRDefault="00D86E98" w:rsidP="00692EEC">
            <w:pPr>
              <w:spacing w:before="240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TABLE </w:t>
            </w:r>
            <w:r w:rsidR="00346A7C">
              <w:rPr>
                <w:rFonts w:eastAsia="Times New Roman"/>
                <w:b/>
                <w:bCs/>
                <w:color w:val="000000"/>
                <w:szCs w:val="24"/>
              </w:rPr>
              <w:t>17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| </w:t>
            </w:r>
            <w:r w:rsidR="005957E9">
              <w:rPr>
                <w:rFonts w:eastAsia="Times New Roman"/>
                <w:b/>
                <w:bCs/>
                <w:color w:val="000000"/>
                <w:szCs w:val="24"/>
              </w:rPr>
              <w:t>The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contingency table, showing the distribution of the </w:t>
            </w:r>
            <w:r w:rsidR="004C40C1" w:rsidRPr="004C40C1">
              <w:rPr>
                <w:rFonts w:eastAsia="Times New Roman"/>
                <w:b/>
                <w:bCs/>
                <w:color w:val="000000"/>
                <w:szCs w:val="24"/>
              </w:rPr>
              <w:t>third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quick flick performance in the first and second EMG PFM assessments in the </w:t>
            </w:r>
            <w:r w:rsidR="00346A7C">
              <w:rPr>
                <w:rFonts w:eastAsia="Times New Roman"/>
                <w:b/>
                <w:bCs/>
                <w:color w:val="000000"/>
                <w:szCs w:val="24"/>
              </w:rPr>
              <w:t>control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group </w:t>
            </w:r>
          </w:p>
        </w:tc>
      </w:tr>
      <w:tr w:rsidR="00455352" w14:paraId="0ACB2BC6" w14:textId="77777777" w:rsidTr="00692EEC">
        <w:trPr>
          <w:gridAfter w:val="1"/>
          <w:wAfter w:w="914" w:type="dxa"/>
          <w:trHeight w:val="56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153E3CB5" w14:textId="77777777" w:rsidR="00455352" w:rsidRPr="00FD7F4E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</w:pP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Performance of the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third</w:t>
            </w: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 quick flick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s</w:t>
            </w: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 </w:t>
            </w:r>
          </w:p>
        </w:tc>
        <w:tc>
          <w:tcPr>
            <w:tcW w:w="3010" w:type="dxa"/>
            <w:gridSpan w:val="2"/>
            <w:shd w:val="clear" w:color="auto" w:fill="auto"/>
            <w:noWrap/>
            <w:vAlign w:val="center"/>
            <w:hideMark/>
          </w:tcPr>
          <w:p w14:paraId="0FABB569" w14:textId="2C292A61" w:rsidR="00455352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I EMG assessment (YES)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495B45D3" w14:textId="77777777" w:rsidR="00455352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I EMG assessment (NO)</w:t>
            </w:r>
          </w:p>
        </w:tc>
      </w:tr>
      <w:tr w:rsidR="00455352" w14:paraId="434064B0" w14:textId="77777777" w:rsidTr="00B9705E">
        <w:trPr>
          <w:gridAfter w:val="1"/>
          <w:wAfter w:w="914" w:type="dxa"/>
          <w:trHeight w:val="567"/>
        </w:trPr>
        <w:tc>
          <w:tcPr>
            <w:tcW w:w="3163" w:type="dxa"/>
            <w:gridSpan w:val="2"/>
            <w:shd w:val="clear" w:color="auto" w:fill="auto"/>
            <w:noWrap/>
            <w:vAlign w:val="center"/>
            <w:hideMark/>
          </w:tcPr>
          <w:p w14:paraId="2F5B1017" w14:textId="77777777" w:rsidR="00455352" w:rsidRDefault="00455352" w:rsidP="00612AE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 EMG assessment (YES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3850EEE" w14:textId="484C77DD" w:rsidR="00455352" w:rsidRDefault="00455352" w:rsidP="00612AEA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329AB2BA" w14:textId="4E3CC703" w:rsidR="00455352" w:rsidRDefault="00455352" w:rsidP="00612AEA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455352" w14:paraId="4E53A506" w14:textId="77777777" w:rsidTr="00B9705E">
        <w:trPr>
          <w:gridAfter w:val="1"/>
          <w:wAfter w:w="914" w:type="dxa"/>
          <w:trHeight w:val="567"/>
        </w:trPr>
        <w:tc>
          <w:tcPr>
            <w:tcW w:w="3163" w:type="dxa"/>
            <w:gridSpan w:val="2"/>
            <w:shd w:val="clear" w:color="auto" w:fill="auto"/>
            <w:noWrap/>
            <w:vAlign w:val="center"/>
            <w:hideMark/>
          </w:tcPr>
          <w:p w14:paraId="18638949" w14:textId="25A2CB6A" w:rsidR="00455352" w:rsidRDefault="00455352" w:rsidP="00612AE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 EMG assessment (NO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D9664BA" w14:textId="21A64C99" w:rsidR="00455352" w:rsidRDefault="00455352" w:rsidP="00612AEA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4DA2F7AE" w14:textId="277D0FA6" w:rsidR="00455352" w:rsidRDefault="00455352" w:rsidP="00612AEA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</w:tr>
      <w:tr w:rsidR="00D86E98" w:rsidRPr="00510BC5" w14:paraId="2A1F9F82" w14:textId="77777777" w:rsidTr="00692EEC">
        <w:trPr>
          <w:trHeight w:val="567"/>
        </w:trPr>
        <w:tc>
          <w:tcPr>
            <w:tcW w:w="966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FFBDC2" w14:textId="7F767A40" w:rsidR="00D86E98" w:rsidRPr="00510BC5" w:rsidDel="00CE712F" w:rsidRDefault="00123782" w:rsidP="00692EEC">
            <w:pPr>
              <w:spacing w:before="0"/>
              <w:jc w:val="both"/>
              <w:rPr>
                <w:rFonts w:eastAsia="Times New Roman"/>
                <w:color w:val="000000"/>
                <w:szCs w:val="24"/>
              </w:rPr>
            </w:pPr>
            <w:r w:rsidRPr="00123782">
              <w:rPr>
                <w:rFonts w:eastAsia="Times New Roman" w:cs="Times New Roman"/>
                <w:color w:val="000000"/>
                <w:szCs w:val="24"/>
              </w:rPr>
              <w:t xml:space="preserve">YES: the number of participants who activated the PFM first in order (correct technique); NO: the number of participants who activated the PFM after synergistic muscles or did not activate PFM at all (incorrect technique); PFM, pelvic floor muscles; EMG, surface electromyography; analyzed with the </w:t>
            </w:r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Chi-square </w:t>
            </w:r>
            <w:proofErr w:type="spellStart"/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McNemara</w:t>
            </w:r>
            <w:proofErr w:type="spellEnd"/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 B/C test</w:t>
            </w:r>
            <w:r w:rsidR="00D86E98" w:rsidRPr="00FA759C">
              <w:t>: p = 0.</w:t>
            </w:r>
            <w:r w:rsidR="00FA759C" w:rsidRPr="00FA759C">
              <w:t>182</w:t>
            </w:r>
          </w:p>
        </w:tc>
      </w:tr>
    </w:tbl>
    <w:p w14:paraId="23E2738D" w14:textId="6B93A9FF" w:rsidR="00B9705E" w:rsidRDefault="00B9705E">
      <w:pPr>
        <w:spacing w:before="0" w:after="200" w:line="276" w:lineRule="auto"/>
        <w:rPr>
          <w:rFonts w:cs="Times New Roman"/>
          <w:szCs w:val="24"/>
        </w:rPr>
      </w:pPr>
    </w:p>
    <w:p w14:paraId="7313E5DA" w14:textId="77777777" w:rsidR="00D86E98" w:rsidRDefault="00D86E98" w:rsidP="00D86E98">
      <w:pPr>
        <w:rPr>
          <w:rFonts w:cs="Times New Roman"/>
          <w:szCs w:val="24"/>
        </w:rPr>
      </w:pPr>
    </w:p>
    <w:tbl>
      <w:tblPr>
        <w:tblW w:w="9669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943"/>
        <w:gridCol w:w="220"/>
        <w:gridCol w:w="2790"/>
        <w:gridCol w:w="2802"/>
        <w:gridCol w:w="914"/>
      </w:tblGrid>
      <w:tr w:rsidR="00D86E98" w14:paraId="620673A6" w14:textId="77777777" w:rsidTr="00692EEC">
        <w:trPr>
          <w:trHeight w:val="384"/>
        </w:trPr>
        <w:tc>
          <w:tcPr>
            <w:tcW w:w="9669" w:type="dxa"/>
            <w:gridSpan w:val="5"/>
            <w:tcBorders>
              <w:bottom w:val="single" w:sz="4" w:space="0" w:color="7F7F7F"/>
            </w:tcBorders>
            <w:shd w:val="clear" w:color="auto" w:fill="auto"/>
            <w:noWrap/>
          </w:tcPr>
          <w:p w14:paraId="4BB7B779" w14:textId="28FA591E" w:rsidR="00D86E98" w:rsidRDefault="00D86E98" w:rsidP="00692EEC">
            <w:pPr>
              <w:spacing w:before="240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TABLE </w:t>
            </w:r>
            <w:r w:rsidR="00346A7C">
              <w:rPr>
                <w:rFonts w:eastAsia="Times New Roman"/>
                <w:b/>
                <w:bCs/>
                <w:color w:val="000000"/>
                <w:szCs w:val="24"/>
              </w:rPr>
              <w:t>18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| </w:t>
            </w:r>
            <w:r w:rsidR="005957E9">
              <w:rPr>
                <w:rFonts w:eastAsia="Times New Roman"/>
                <w:b/>
                <w:bCs/>
                <w:color w:val="000000"/>
                <w:szCs w:val="24"/>
              </w:rPr>
              <w:t>The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contingency table, showing the distribution of the </w:t>
            </w:r>
            <w:r w:rsidR="004C40C1" w:rsidRPr="004C40C1">
              <w:rPr>
                <w:rFonts w:eastAsia="Times New Roman"/>
                <w:b/>
                <w:bCs/>
                <w:color w:val="000000"/>
                <w:szCs w:val="24"/>
              </w:rPr>
              <w:t xml:space="preserve">fourth quick flicks 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performance in the first and second EMG PFM assessments in the </w:t>
            </w:r>
            <w:r w:rsidR="00346A7C">
              <w:rPr>
                <w:rFonts w:eastAsia="Times New Roman"/>
                <w:b/>
                <w:bCs/>
                <w:color w:val="000000"/>
                <w:szCs w:val="24"/>
              </w:rPr>
              <w:t>control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group </w:t>
            </w:r>
          </w:p>
        </w:tc>
      </w:tr>
      <w:tr w:rsidR="00455352" w14:paraId="0676C5CC" w14:textId="77777777" w:rsidTr="00692EEC">
        <w:trPr>
          <w:gridAfter w:val="1"/>
          <w:wAfter w:w="914" w:type="dxa"/>
          <w:trHeight w:val="56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2C8F8737" w14:textId="77777777" w:rsidR="00455352" w:rsidRPr="00FD7F4E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</w:pP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Performance of the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fourth</w:t>
            </w: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 quick flick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s</w:t>
            </w: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 </w:t>
            </w:r>
          </w:p>
        </w:tc>
        <w:tc>
          <w:tcPr>
            <w:tcW w:w="3010" w:type="dxa"/>
            <w:gridSpan w:val="2"/>
            <w:shd w:val="clear" w:color="auto" w:fill="auto"/>
            <w:noWrap/>
            <w:vAlign w:val="center"/>
            <w:hideMark/>
          </w:tcPr>
          <w:p w14:paraId="19430FA4" w14:textId="16B048E9" w:rsidR="00455352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I EMG assessment (YES)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3CBBC512" w14:textId="77777777" w:rsidR="00455352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I EMG assessment (NO)</w:t>
            </w:r>
          </w:p>
        </w:tc>
      </w:tr>
      <w:tr w:rsidR="00455352" w14:paraId="22C10E41" w14:textId="77777777" w:rsidTr="00B9705E">
        <w:trPr>
          <w:gridAfter w:val="1"/>
          <w:wAfter w:w="914" w:type="dxa"/>
          <w:trHeight w:val="567"/>
        </w:trPr>
        <w:tc>
          <w:tcPr>
            <w:tcW w:w="3163" w:type="dxa"/>
            <w:gridSpan w:val="2"/>
            <w:shd w:val="clear" w:color="auto" w:fill="auto"/>
            <w:noWrap/>
            <w:vAlign w:val="center"/>
            <w:hideMark/>
          </w:tcPr>
          <w:p w14:paraId="158EDBAF" w14:textId="77777777" w:rsidR="00455352" w:rsidRDefault="00455352" w:rsidP="00612AE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 EMG assessment (YES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48E815F" w14:textId="7EFD09F4" w:rsidR="00455352" w:rsidRDefault="00455352" w:rsidP="00612AEA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0A05E737" w14:textId="14A5BCC9" w:rsidR="00455352" w:rsidRDefault="00455352" w:rsidP="00612AEA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455352" w14:paraId="199A7C53" w14:textId="77777777" w:rsidTr="00B9705E">
        <w:trPr>
          <w:gridAfter w:val="1"/>
          <w:wAfter w:w="914" w:type="dxa"/>
          <w:trHeight w:val="567"/>
        </w:trPr>
        <w:tc>
          <w:tcPr>
            <w:tcW w:w="3163" w:type="dxa"/>
            <w:gridSpan w:val="2"/>
            <w:shd w:val="clear" w:color="auto" w:fill="auto"/>
            <w:noWrap/>
            <w:vAlign w:val="center"/>
            <w:hideMark/>
          </w:tcPr>
          <w:p w14:paraId="634C8B82" w14:textId="4C28E816" w:rsidR="00455352" w:rsidRDefault="00455352" w:rsidP="00612AE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 EMG assessment (NO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A90E767" w14:textId="1C31B090" w:rsidR="00455352" w:rsidRDefault="00455352" w:rsidP="00612AEA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740A007B" w14:textId="312FDA21" w:rsidR="00455352" w:rsidRDefault="00455352" w:rsidP="00612AEA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</w:tr>
      <w:tr w:rsidR="00D86E98" w:rsidRPr="00510BC5" w14:paraId="093DC952" w14:textId="77777777" w:rsidTr="00692EEC">
        <w:trPr>
          <w:trHeight w:val="567"/>
        </w:trPr>
        <w:tc>
          <w:tcPr>
            <w:tcW w:w="966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D3CBC9" w14:textId="5EF75755" w:rsidR="00D86E98" w:rsidRPr="00510BC5" w:rsidDel="00CE712F" w:rsidRDefault="00123782" w:rsidP="00692EEC">
            <w:pPr>
              <w:spacing w:before="0"/>
              <w:jc w:val="both"/>
              <w:rPr>
                <w:rFonts w:eastAsia="Times New Roman"/>
                <w:color w:val="000000"/>
                <w:szCs w:val="24"/>
              </w:rPr>
            </w:pPr>
            <w:r w:rsidRPr="00123782">
              <w:rPr>
                <w:rFonts w:eastAsia="Times New Roman" w:cs="Times New Roman"/>
                <w:color w:val="000000"/>
                <w:szCs w:val="24"/>
              </w:rPr>
              <w:t xml:space="preserve">YES: the number of participants who activated the PFM first in order (correct technique); NO: the number of participants who activated the PFM after synergistic muscles or did not activate PFM at all (incorrect technique); PFM, pelvic floor muscles; EMG, surface electromyography; analyzed with the </w:t>
            </w:r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Chi-square </w:t>
            </w:r>
            <w:proofErr w:type="spellStart"/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McNemara</w:t>
            </w:r>
            <w:proofErr w:type="spellEnd"/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 B/C test</w:t>
            </w:r>
            <w:r w:rsidR="00D86E98" w:rsidRPr="00FA759C">
              <w:t>: p = 0.</w:t>
            </w:r>
            <w:r w:rsidR="00FA759C">
              <w:t>009</w:t>
            </w:r>
          </w:p>
        </w:tc>
      </w:tr>
    </w:tbl>
    <w:p w14:paraId="22610677" w14:textId="261E5371" w:rsidR="005957E9" w:rsidRDefault="005957E9" w:rsidP="00D86E98">
      <w:pPr>
        <w:rPr>
          <w:rFonts w:cs="Times New Roman"/>
          <w:szCs w:val="24"/>
        </w:rPr>
      </w:pPr>
    </w:p>
    <w:p w14:paraId="7473E672" w14:textId="77777777" w:rsidR="005957E9" w:rsidRDefault="005957E9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6445284" w14:textId="77777777" w:rsidR="00D86E98" w:rsidRDefault="00D86E98" w:rsidP="00D86E98">
      <w:pPr>
        <w:rPr>
          <w:rFonts w:cs="Times New Roman"/>
          <w:szCs w:val="24"/>
        </w:rPr>
      </w:pPr>
    </w:p>
    <w:tbl>
      <w:tblPr>
        <w:tblW w:w="9669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943"/>
        <w:gridCol w:w="220"/>
        <w:gridCol w:w="2790"/>
        <w:gridCol w:w="2802"/>
        <w:gridCol w:w="914"/>
      </w:tblGrid>
      <w:tr w:rsidR="00D86E98" w14:paraId="16CEB225" w14:textId="77777777" w:rsidTr="00692EEC">
        <w:trPr>
          <w:trHeight w:val="384"/>
        </w:trPr>
        <w:tc>
          <w:tcPr>
            <w:tcW w:w="9669" w:type="dxa"/>
            <w:gridSpan w:val="5"/>
            <w:tcBorders>
              <w:bottom w:val="single" w:sz="4" w:space="0" w:color="7F7F7F"/>
            </w:tcBorders>
            <w:shd w:val="clear" w:color="auto" w:fill="auto"/>
            <w:noWrap/>
          </w:tcPr>
          <w:p w14:paraId="7F41B521" w14:textId="678682F7" w:rsidR="00D86E98" w:rsidRDefault="00D86E98" w:rsidP="00692EEC">
            <w:pPr>
              <w:spacing w:before="240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TABLE </w:t>
            </w:r>
            <w:r w:rsidR="00346A7C">
              <w:rPr>
                <w:rFonts w:eastAsia="Times New Roman"/>
                <w:b/>
                <w:bCs/>
                <w:color w:val="000000"/>
                <w:szCs w:val="24"/>
              </w:rPr>
              <w:t>19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| </w:t>
            </w:r>
            <w:r w:rsidR="005957E9">
              <w:rPr>
                <w:rFonts w:eastAsia="Times New Roman"/>
                <w:b/>
                <w:bCs/>
                <w:color w:val="000000"/>
                <w:szCs w:val="24"/>
              </w:rPr>
              <w:t>The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contingency table, showing the distribution of the </w:t>
            </w:r>
            <w:r w:rsidR="004C40C1" w:rsidRPr="004C40C1">
              <w:rPr>
                <w:rFonts w:eastAsia="Times New Roman"/>
                <w:b/>
                <w:bCs/>
                <w:color w:val="000000"/>
                <w:szCs w:val="24"/>
              </w:rPr>
              <w:t>fifth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quick flick performance in the first and second EMG PFM assessments in the </w:t>
            </w:r>
            <w:r w:rsidR="00346A7C">
              <w:rPr>
                <w:rFonts w:eastAsia="Times New Roman"/>
                <w:b/>
                <w:bCs/>
                <w:color w:val="000000"/>
                <w:szCs w:val="24"/>
              </w:rPr>
              <w:t>control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group </w:t>
            </w:r>
          </w:p>
        </w:tc>
      </w:tr>
      <w:tr w:rsidR="00455352" w14:paraId="13A9E3EC" w14:textId="77777777" w:rsidTr="00692EEC">
        <w:trPr>
          <w:gridAfter w:val="1"/>
          <w:wAfter w:w="914" w:type="dxa"/>
          <w:trHeight w:val="56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1294F25C" w14:textId="77777777" w:rsidR="00455352" w:rsidRPr="00FD7F4E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</w:pP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Performance of the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fifth</w:t>
            </w: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 quick flick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s</w:t>
            </w: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 </w:t>
            </w:r>
          </w:p>
        </w:tc>
        <w:tc>
          <w:tcPr>
            <w:tcW w:w="3010" w:type="dxa"/>
            <w:gridSpan w:val="2"/>
            <w:shd w:val="clear" w:color="auto" w:fill="auto"/>
            <w:noWrap/>
            <w:vAlign w:val="center"/>
            <w:hideMark/>
          </w:tcPr>
          <w:p w14:paraId="772280BF" w14:textId="0BD59025" w:rsidR="00455352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I EMG assessment (YES)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01B20A9D" w14:textId="77777777" w:rsidR="00455352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I EMG assessment (NO)</w:t>
            </w:r>
          </w:p>
        </w:tc>
      </w:tr>
      <w:tr w:rsidR="00455352" w14:paraId="32E4ABA7" w14:textId="77777777" w:rsidTr="00436B12">
        <w:trPr>
          <w:gridAfter w:val="1"/>
          <w:wAfter w:w="914" w:type="dxa"/>
          <w:trHeight w:val="567"/>
        </w:trPr>
        <w:tc>
          <w:tcPr>
            <w:tcW w:w="3163" w:type="dxa"/>
            <w:gridSpan w:val="2"/>
            <w:shd w:val="clear" w:color="auto" w:fill="auto"/>
            <w:noWrap/>
            <w:vAlign w:val="center"/>
            <w:hideMark/>
          </w:tcPr>
          <w:p w14:paraId="779999AA" w14:textId="77777777" w:rsidR="00455352" w:rsidRDefault="00455352" w:rsidP="00612AE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 EMG assessment (YES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AA91328" w14:textId="2CFF2F93" w:rsidR="00455352" w:rsidRDefault="00455352" w:rsidP="00612AEA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2350BDE0" w14:textId="6F1FC13A" w:rsidR="00455352" w:rsidRDefault="00455352" w:rsidP="00612AEA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455352" w14:paraId="3A8865FA" w14:textId="77777777" w:rsidTr="00436B12">
        <w:trPr>
          <w:gridAfter w:val="1"/>
          <w:wAfter w:w="914" w:type="dxa"/>
          <w:trHeight w:val="567"/>
        </w:trPr>
        <w:tc>
          <w:tcPr>
            <w:tcW w:w="3163" w:type="dxa"/>
            <w:gridSpan w:val="2"/>
            <w:shd w:val="clear" w:color="auto" w:fill="auto"/>
            <w:noWrap/>
            <w:vAlign w:val="center"/>
            <w:hideMark/>
          </w:tcPr>
          <w:p w14:paraId="0999EC7B" w14:textId="0154DEC4" w:rsidR="00455352" w:rsidRDefault="00455352" w:rsidP="00612AE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 EMG assessment (NO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111D0BF" w14:textId="4163ED0B" w:rsidR="00455352" w:rsidRDefault="00455352" w:rsidP="00612AEA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538213B7" w14:textId="0596C87B" w:rsidR="00455352" w:rsidRDefault="00455352" w:rsidP="00612AEA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</w:tr>
      <w:tr w:rsidR="00D86E98" w:rsidRPr="00510BC5" w14:paraId="1CF24E8F" w14:textId="77777777" w:rsidTr="00692EEC">
        <w:trPr>
          <w:trHeight w:val="567"/>
        </w:trPr>
        <w:tc>
          <w:tcPr>
            <w:tcW w:w="966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E94468" w14:textId="69BC52EA" w:rsidR="00D86E98" w:rsidRPr="00510BC5" w:rsidDel="00CE712F" w:rsidRDefault="00123782" w:rsidP="00692EEC">
            <w:pPr>
              <w:spacing w:before="0"/>
              <w:jc w:val="both"/>
              <w:rPr>
                <w:rFonts w:eastAsia="Times New Roman"/>
                <w:color w:val="000000"/>
                <w:szCs w:val="24"/>
              </w:rPr>
            </w:pPr>
            <w:r w:rsidRPr="00123782">
              <w:rPr>
                <w:rFonts w:eastAsia="Times New Roman" w:cs="Times New Roman"/>
                <w:color w:val="000000"/>
                <w:szCs w:val="24"/>
              </w:rPr>
              <w:t xml:space="preserve">YES: the number of participants who activated the PFM first in order (correct technique); NO: the number of participants who activated the PFM after synergistic muscles or did not activate PFM at all (incorrect technique); PFM, pelvic floor muscles; EMG, surface electromyography; analyzed with the </w:t>
            </w:r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Chi-square </w:t>
            </w:r>
            <w:proofErr w:type="spellStart"/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McNemara</w:t>
            </w:r>
            <w:proofErr w:type="spellEnd"/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 B/C test</w:t>
            </w:r>
            <w:r w:rsidR="00D86E98" w:rsidRPr="00004D5F">
              <w:t>:</w:t>
            </w:r>
            <w:r w:rsidR="00D86E98">
              <w:t xml:space="preserve"> </w:t>
            </w:r>
            <w:r w:rsidR="00D86E98" w:rsidRPr="00FA759C">
              <w:t>p = 0.</w:t>
            </w:r>
            <w:r w:rsidR="00FA759C" w:rsidRPr="00FA759C">
              <w:t xml:space="preserve"> 449</w:t>
            </w:r>
          </w:p>
        </w:tc>
      </w:tr>
    </w:tbl>
    <w:p w14:paraId="1073A731" w14:textId="1D5C9FCC" w:rsidR="00436B12" w:rsidRDefault="00436B12">
      <w:pPr>
        <w:spacing w:before="0" w:after="200" w:line="276" w:lineRule="auto"/>
        <w:rPr>
          <w:rFonts w:cs="Times New Roman"/>
          <w:szCs w:val="24"/>
        </w:rPr>
      </w:pPr>
    </w:p>
    <w:p w14:paraId="5FDAE00B" w14:textId="77777777" w:rsidR="00D86E98" w:rsidRDefault="00D86E98" w:rsidP="00D86E98">
      <w:pPr>
        <w:rPr>
          <w:rFonts w:cs="Times New Roman"/>
          <w:szCs w:val="24"/>
        </w:rPr>
      </w:pPr>
    </w:p>
    <w:tbl>
      <w:tblPr>
        <w:tblW w:w="9669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943"/>
        <w:gridCol w:w="220"/>
        <w:gridCol w:w="2790"/>
        <w:gridCol w:w="2802"/>
        <w:gridCol w:w="914"/>
      </w:tblGrid>
      <w:tr w:rsidR="00D86E98" w14:paraId="4498A9E4" w14:textId="77777777" w:rsidTr="00692EEC">
        <w:trPr>
          <w:trHeight w:val="384"/>
        </w:trPr>
        <w:tc>
          <w:tcPr>
            <w:tcW w:w="9669" w:type="dxa"/>
            <w:gridSpan w:val="5"/>
            <w:tcBorders>
              <w:bottom w:val="single" w:sz="4" w:space="0" w:color="7F7F7F"/>
            </w:tcBorders>
            <w:shd w:val="clear" w:color="auto" w:fill="auto"/>
            <w:noWrap/>
          </w:tcPr>
          <w:p w14:paraId="567AEB10" w14:textId="79111D49" w:rsidR="00D86E98" w:rsidRDefault="00D86E98" w:rsidP="00692EEC">
            <w:pPr>
              <w:spacing w:before="240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TABLE </w:t>
            </w:r>
            <w:r w:rsidR="00346A7C">
              <w:rPr>
                <w:rFonts w:eastAsia="Times New Roman"/>
                <w:b/>
                <w:bCs/>
                <w:color w:val="000000"/>
                <w:szCs w:val="24"/>
              </w:rPr>
              <w:t>20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| </w:t>
            </w:r>
            <w:r w:rsidR="005957E9">
              <w:rPr>
                <w:rFonts w:eastAsia="Times New Roman"/>
                <w:b/>
                <w:bCs/>
                <w:color w:val="000000"/>
                <w:szCs w:val="24"/>
              </w:rPr>
              <w:t>The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contingency table, showing the distribution of the first </w:t>
            </w:r>
            <w:r w:rsidR="004C40C1" w:rsidRPr="004C40C1">
              <w:rPr>
                <w:rFonts w:eastAsia="Times New Roman"/>
                <w:b/>
                <w:bCs/>
                <w:color w:val="000000"/>
                <w:szCs w:val="24"/>
              </w:rPr>
              <w:t xml:space="preserve">contractions 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performance in the first and second EMG PFM assessments in the </w:t>
            </w:r>
            <w:r w:rsidR="00346A7C">
              <w:rPr>
                <w:rFonts w:eastAsia="Times New Roman"/>
                <w:b/>
                <w:bCs/>
                <w:color w:val="000000"/>
                <w:szCs w:val="24"/>
              </w:rPr>
              <w:t>control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group </w:t>
            </w:r>
          </w:p>
        </w:tc>
      </w:tr>
      <w:tr w:rsidR="00455352" w14:paraId="1B96ADA7" w14:textId="77777777" w:rsidTr="00692EEC">
        <w:trPr>
          <w:gridAfter w:val="1"/>
          <w:wAfter w:w="914" w:type="dxa"/>
          <w:trHeight w:val="56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2FBA6AF1" w14:textId="42039791" w:rsidR="00455352" w:rsidRPr="00FD7F4E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</w:pP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Performance of the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first</w:t>
            </w: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contractions</w:t>
            </w: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 </w:t>
            </w:r>
          </w:p>
        </w:tc>
        <w:tc>
          <w:tcPr>
            <w:tcW w:w="3010" w:type="dxa"/>
            <w:gridSpan w:val="2"/>
            <w:shd w:val="clear" w:color="auto" w:fill="auto"/>
            <w:noWrap/>
            <w:vAlign w:val="center"/>
            <w:hideMark/>
          </w:tcPr>
          <w:p w14:paraId="1DA57499" w14:textId="12F1DD38" w:rsidR="00455352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I EMG assessment (YES)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6F76CB46" w14:textId="77777777" w:rsidR="00455352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I EMG assessment (NO)</w:t>
            </w:r>
          </w:p>
        </w:tc>
      </w:tr>
      <w:tr w:rsidR="00455352" w14:paraId="20BFB60E" w14:textId="77777777" w:rsidTr="00436B12">
        <w:trPr>
          <w:gridAfter w:val="1"/>
          <w:wAfter w:w="914" w:type="dxa"/>
          <w:trHeight w:val="567"/>
        </w:trPr>
        <w:tc>
          <w:tcPr>
            <w:tcW w:w="3163" w:type="dxa"/>
            <w:gridSpan w:val="2"/>
            <w:shd w:val="clear" w:color="auto" w:fill="auto"/>
            <w:noWrap/>
            <w:vAlign w:val="center"/>
            <w:hideMark/>
          </w:tcPr>
          <w:p w14:paraId="7E90AD97" w14:textId="77777777" w:rsidR="00455352" w:rsidRDefault="00455352" w:rsidP="00612AE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 EMG assessment (YES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F607677" w14:textId="663D183E" w:rsidR="00455352" w:rsidRDefault="00455352" w:rsidP="00612AEA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02AD6968" w14:textId="09A58E7B" w:rsidR="00455352" w:rsidRDefault="00455352" w:rsidP="00612AEA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</w:tr>
      <w:tr w:rsidR="00455352" w14:paraId="49FEE08C" w14:textId="77777777" w:rsidTr="00436B12">
        <w:trPr>
          <w:gridAfter w:val="1"/>
          <w:wAfter w:w="914" w:type="dxa"/>
          <w:trHeight w:val="567"/>
        </w:trPr>
        <w:tc>
          <w:tcPr>
            <w:tcW w:w="3163" w:type="dxa"/>
            <w:gridSpan w:val="2"/>
            <w:shd w:val="clear" w:color="auto" w:fill="auto"/>
            <w:noWrap/>
            <w:vAlign w:val="center"/>
            <w:hideMark/>
          </w:tcPr>
          <w:p w14:paraId="75B8036F" w14:textId="7BEAA959" w:rsidR="00455352" w:rsidRDefault="00455352" w:rsidP="00612AE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 EMG assessment (NO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F68BD0D" w14:textId="59C68A8A" w:rsidR="00455352" w:rsidRDefault="00455352" w:rsidP="00612AEA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60295BC9" w14:textId="76F7E995" w:rsidR="00455352" w:rsidRDefault="00455352" w:rsidP="00612AEA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</w:tr>
      <w:tr w:rsidR="00D86E98" w:rsidRPr="00510BC5" w14:paraId="59FF7872" w14:textId="77777777" w:rsidTr="00692EEC">
        <w:trPr>
          <w:trHeight w:val="567"/>
        </w:trPr>
        <w:tc>
          <w:tcPr>
            <w:tcW w:w="966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8A6988" w14:textId="54E2AD0E" w:rsidR="00D86E98" w:rsidRPr="00510BC5" w:rsidDel="00CE712F" w:rsidRDefault="00123782" w:rsidP="00692EEC">
            <w:pPr>
              <w:spacing w:before="0"/>
              <w:jc w:val="both"/>
              <w:rPr>
                <w:rFonts w:eastAsia="Times New Roman"/>
                <w:color w:val="000000"/>
                <w:szCs w:val="24"/>
              </w:rPr>
            </w:pPr>
            <w:r w:rsidRPr="00123782">
              <w:rPr>
                <w:rFonts w:eastAsia="Times New Roman" w:cs="Times New Roman"/>
                <w:color w:val="000000"/>
                <w:szCs w:val="24"/>
              </w:rPr>
              <w:t xml:space="preserve">YES: the number of participants who activated the PFM first in order (correct technique); NO: the number of participants who activated the PFM after synergistic muscles or did not activate PFM at all (incorrect technique); PFM, pelvic floor muscles; EMG, surface electromyography; analyzed with the </w:t>
            </w:r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Chi-square </w:t>
            </w:r>
            <w:proofErr w:type="spellStart"/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McNemara</w:t>
            </w:r>
            <w:proofErr w:type="spellEnd"/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 B/C test</w:t>
            </w:r>
            <w:r w:rsidR="00D86E98" w:rsidRPr="00004D5F">
              <w:t>:</w:t>
            </w:r>
            <w:r w:rsidR="00D86E98">
              <w:t xml:space="preserve"> </w:t>
            </w:r>
            <w:r w:rsidR="00D86E98" w:rsidRPr="00FA759C">
              <w:t>p = 0.</w:t>
            </w:r>
            <w:r w:rsidR="00FA759C" w:rsidRPr="00FA759C">
              <w:t>723</w:t>
            </w:r>
          </w:p>
        </w:tc>
      </w:tr>
    </w:tbl>
    <w:p w14:paraId="38BC98F0" w14:textId="63D5E358" w:rsidR="005957E9" w:rsidRDefault="005957E9" w:rsidP="00D86E98">
      <w:pPr>
        <w:rPr>
          <w:rFonts w:cs="Times New Roman"/>
          <w:szCs w:val="24"/>
        </w:rPr>
      </w:pPr>
    </w:p>
    <w:p w14:paraId="1F7F8CF3" w14:textId="77777777" w:rsidR="005957E9" w:rsidRDefault="005957E9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9379180" w14:textId="77777777" w:rsidR="00D86E98" w:rsidRDefault="00D86E98" w:rsidP="00D86E98">
      <w:pPr>
        <w:rPr>
          <w:rFonts w:cs="Times New Roman"/>
          <w:szCs w:val="24"/>
        </w:rPr>
      </w:pPr>
    </w:p>
    <w:tbl>
      <w:tblPr>
        <w:tblW w:w="9669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943"/>
        <w:gridCol w:w="220"/>
        <w:gridCol w:w="2790"/>
        <w:gridCol w:w="2802"/>
        <w:gridCol w:w="914"/>
      </w:tblGrid>
      <w:tr w:rsidR="00D86E98" w14:paraId="691E5A1A" w14:textId="77777777" w:rsidTr="00692EEC">
        <w:trPr>
          <w:trHeight w:val="384"/>
        </w:trPr>
        <w:tc>
          <w:tcPr>
            <w:tcW w:w="9669" w:type="dxa"/>
            <w:gridSpan w:val="5"/>
            <w:tcBorders>
              <w:bottom w:val="single" w:sz="4" w:space="0" w:color="7F7F7F"/>
            </w:tcBorders>
            <w:shd w:val="clear" w:color="auto" w:fill="auto"/>
            <w:noWrap/>
          </w:tcPr>
          <w:p w14:paraId="3643FBC4" w14:textId="50908B34" w:rsidR="00D86E98" w:rsidRDefault="00D86E98" w:rsidP="00692EEC">
            <w:pPr>
              <w:spacing w:before="240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TABLE </w:t>
            </w:r>
            <w:r w:rsidR="00346A7C">
              <w:rPr>
                <w:rFonts w:eastAsia="Times New Roman"/>
                <w:b/>
                <w:bCs/>
                <w:color w:val="000000"/>
                <w:szCs w:val="24"/>
              </w:rPr>
              <w:t>21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| </w:t>
            </w:r>
            <w:r w:rsidR="005957E9">
              <w:rPr>
                <w:rFonts w:eastAsia="Times New Roman"/>
                <w:b/>
                <w:bCs/>
                <w:color w:val="000000"/>
                <w:szCs w:val="24"/>
              </w:rPr>
              <w:t>The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contingency table, showing the distribution of the </w:t>
            </w:r>
            <w:r w:rsidR="004C40C1" w:rsidRPr="004C40C1">
              <w:rPr>
                <w:rFonts w:eastAsia="Times New Roman"/>
                <w:b/>
                <w:bCs/>
                <w:color w:val="000000"/>
                <w:szCs w:val="24"/>
              </w:rPr>
              <w:t xml:space="preserve">second contractions 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performance in the first and second EMG PFM assessments in the </w:t>
            </w:r>
            <w:r w:rsidR="00346A7C">
              <w:rPr>
                <w:rFonts w:eastAsia="Times New Roman"/>
                <w:b/>
                <w:bCs/>
                <w:color w:val="000000"/>
                <w:szCs w:val="24"/>
              </w:rPr>
              <w:t>control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group </w:t>
            </w:r>
          </w:p>
        </w:tc>
      </w:tr>
      <w:tr w:rsidR="00455352" w14:paraId="6B17BE97" w14:textId="77777777" w:rsidTr="00692EEC">
        <w:trPr>
          <w:gridAfter w:val="1"/>
          <w:wAfter w:w="914" w:type="dxa"/>
          <w:trHeight w:val="56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4C7397B9" w14:textId="731156C9" w:rsidR="00455352" w:rsidRPr="00FD7F4E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</w:pP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Performance of the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second</w:t>
            </w: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contractions</w:t>
            </w: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 </w:t>
            </w:r>
          </w:p>
        </w:tc>
        <w:tc>
          <w:tcPr>
            <w:tcW w:w="3010" w:type="dxa"/>
            <w:gridSpan w:val="2"/>
            <w:shd w:val="clear" w:color="auto" w:fill="auto"/>
            <w:noWrap/>
            <w:vAlign w:val="center"/>
            <w:hideMark/>
          </w:tcPr>
          <w:p w14:paraId="09906CDA" w14:textId="5B4848B4" w:rsidR="00455352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I EMG assessment (YES)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04AC961B" w14:textId="77777777" w:rsidR="00455352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I EMG assessment (NO)</w:t>
            </w:r>
          </w:p>
        </w:tc>
      </w:tr>
      <w:tr w:rsidR="00455352" w14:paraId="02640D7D" w14:textId="77777777" w:rsidTr="00436B12">
        <w:trPr>
          <w:gridAfter w:val="1"/>
          <w:wAfter w:w="914" w:type="dxa"/>
          <w:trHeight w:val="567"/>
        </w:trPr>
        <w:tc>
          <w:tcPr>
            <w:tcW w:w="3163" w:type="dxa"/>
            <w:gridSpan w:val="2"/>
            <w:shd w:val="clear" w:color="auto" w:fill="auto"/>
            <w:noWrap/>
            <w:vAlign w:val="center"/>
            <w:hideMark/>
          </w:tcPr>
          <w:p w14:paraId="08F78498" w14:textId="77777777" w:rsidR="00455352" w:rsidRDefault="00455352" w:rsidP="00612AE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 EMG assessment (YES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AA677B0" w14:textId="13EDB6DA" w:rsidR="00455352" w:rsidRDefault="00455352" w:rsidP="00612AEA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7F4A64D0" w14:textId="2743F0E3" w:rsidR="00455352" w:rsidRDefault="00455352" w:rsidP="00612AEA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</w:tr>
      <w:tr w:rsidR="00455352" w14:paraId="1A618974" w14:textId="77777777" w:rsidTr="00436B12">
        <w:trPr>
          <w:gridAfter w:val="1"/>
          <w:wAfter w:w="914" w:type="dxa"/>
          <w:trHeight w:val="567"/>
        </w:trPr>
        <w:tc>
          <w:tcPr>
            <w:tcW w:w="3163" w:type="dxa"/>
            <w:gridSpan w:val="2"/>
            <w:shd w:val="clear" w:color="auto" w:fill="auto"/>
            <w:noWrap/>
            <w:vAlign w:val="center"/>
            <w:hideMark/>
          </w:tcPr>
          <w:p w14:paraId="5366202B" w14:textId="4B1E165B" w:rsidR="00455352" w:rsidRDefault="00455352" w:rsidP="00612AE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 EMG assessment (NO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FECEE76" w14:textId="2469813F" w:rsidR="00455352" w:rsidRDefault="00455352" w:rsidP="00612AEA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0F84F15F" w14:textId="78A4BB05" w:rsidR="00455352" w:rsidRDefault="00455352" w:rsidP="00612AEA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</w:tr>
      <w:tr w:rsidR="00D86E98" w:rsidRPr="00510BC5" w14:paraId="0C11BE97" w14:textId="77777777" w:rsidTr="00692EEC">
        <w:trPr>
          <w:trHeight w:val="567"/>
        </w:trPr>
        <w:tc>
          <w:tcPr>
            <w:tcW w:w="966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532726" w14:textId="5CFE3120" w:rsidR="00D86E98" w:rsidRPr="00510BC5" w:rsidDel="00CE712F" w:rsidRDefault="00123782" w:rsidP="00692EEC">
            <w:pPr>
              <w:spacing w:before="0"/>
              <w:jc w:val="both"/>
              <w:rPr>
                <w:rFonts w:eastAsia="Times New Roman"/>
                <w:color w:val="000000"/>
                <w:szCs w:val="24"/>
              </w:rPr>
            </w:pPr>
            <w:r w:rsidRPr="00123782">
              <w:rPr>
                <w:rFonts w:eastAsia="Times New Roman" w:cs="Times New Roman"/>
                <w:color w:val="000000"/>
                <w:szCs w:val="24"/>
              </w:rPr>
              <w:t xml:space="preserve">YES: the number of participants who activated the PFM first in order (correct technique); NO: the number of participants who activated the PFM after synergistic muscles or did not activate PFM at all (incorrect technique); PFM, pelvic floor muscles; EMG, surface electromyography; analyzed with the </w:t>
            </w:r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Chi-square </w:t>
            </w:r>
            <w:proofErr w:type="spellStart"/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McNemara</w:t>
            </w:r>
            <w:proofErr w:type="spellEnd"/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 B/C test</w:t>
            </w:r>
            <w:r w:rsidR="00D86E98" w:rsidRPr="00FA759C">
              <w:t>: p = 0.</w:t>
            </w:r>
            <w:r w:rsidR="00FA759C" w:rsidRPr="00FA759C">
              <w:t>723</w:t>
            </w:r>
          </w:p>
        </w:tc>
      </w:tr>
    </w:tbl>
    <w:p w14:paraId="410AE551" w14:textId="7B4F01EB" w:rsidR="00436B12" w:rsidRDefault="00436B12">
      <w:pPr>
        <w:spacing w:before="0" w:after="200" w:line="276" w:lineRule="auto"/>
        <w:rPr>
          <w:rFonts w:cs="Times New Roman"/>
          <w:szCs w:val="24"/>
        </w:rPr>
      </w:pPr>
    </w:p>
    <w:p w14:paraId="4FDC866C" w14:textId="77777777" w:rsidR="00D86E98" w:rsidRDefault="00D86E98" w:rsidP="00D86E98">
      <w:pPr>
        <w:rPr>
          <w:rFonts w:cs="Times New Roman"/>
          <w:szCs w:val="24"/>
        </w:rPr>
      </w:pPr>
    </w:p>
    <w:tbl>
      <w:tblPr>
        <w:tblW w:w="9669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943"/>
        <w:gridCol w:w="220"/>
        <w:gridCol w:w="2790"/>
        <w:gridCol w:w="2802"/>
        <w:gridCol w:w="914"/>
      </w:tblGrid>
      <w:tr w:rsidR="00D86E98" w14:paraId="0CCEEA52" w14:textId="77777777" w:rsidTr="00692EEC">
        <w:trPr>
          <w:trHeight w:val="384"/>
        </w:trPr>
        <w:tc>
          <w:tcPr>
            <w:tcW w:w="9669" w:type="dxa"/>
            <w:gridSpan w:val="5"/>
            <w:tcBorders>
              <w:bottom w:val="single" w:sz="4" w:space="0" w:color="7F7F7F"/>
            </w:tcBorders>
            <w:shd w:val="clear" w:color="auto" w:fill="auto"/>
            <w:noWrap/>
          </w:tcPr>
          <w:p w14:paraId="0AD79DD7" w14:textId="2EF7304A" w:rsidR="00D86E98" w:rsidRDefault="00D86E98" w:rsidP="00692EEC">
            <w:pPr>
              <w:spacing w:before="240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TABLE </w:t>
            </w:r>
            <w:r w:rsidR="00346A7C">
              <w:rPr>
                <w:rFonts w:eastAsia="Times New Roman"/>
                <w:b/>
                <w:bCs/>
                <w:color w:val="000000"/>
                <w:szCs w:val="24"/>
              </w:rPr>
              <w:t>22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| </w:t>
            </w:r>
            <w:r w:rsidR="005957E9">
              <w:rPr>
                <w:rFonts w:eastAsia="Times New Roman"/>
                <w:b/>
                <w:bCs/>
                <w:color w:val="000000"/>
                <w:szCs w:val="24"/>
              </w:rPr>
              <w:t>The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contingency table, showing the distribution of the </w:t>
            </w:r>
            <w:r w:rsidR="004C40C1" w:rsidRPr="004C40C1">
              <w:rPr>
                <w:rFonts w:eastAsia="Times New Roman"/>
                <w:b/>
                <w:bCs/>
                <w:color w:val="000000"/>
                <w:szCs w:val="24"/>
              </w:rPr>
              <w:t xml:space="preserve">third contractions 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performance in the first and second EMG PFM assessments in the </w:t>
            </w:r>
            <w:r w:rsidR="00346A7C">
              <w:rPr>
                <w:rFonts w:eastAsia="Times New Roman"/>
                <w:b/>
                <w:bCs/>
                <w:color w:val="000000"/>
                <w:szCs w:val="24"/>
              </w:rPr>
              <w:t>control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group </w:t>
            </w:r>
          </w:p>
        </w:tc>
      </w:tr>
      <w:tr w:rsidR="00455352" w14:paraId="081E00C4" w14:textId="77777777" w:rsidTr="00692EEC">
        <w:trPr>
          <w:gridAfter w:val="1"/>
          <w:wAfter w:w="914" w:type="dxa"/>
          <w:trHeight w:val="56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78FFFB84" w14:textId="501731D2" w:rsidR="00455352" w:rsidRPr="00FD7F4E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</w:pP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Performance of the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third</w:t>
            </w: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contractions</w:t>
            </w: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 </w:t>
            </w:r>
          </w:p>
        </w:tc>
        <w:tc>
          <w:tcPr>
            <w:tcW w:w="3010" w:type="dxa"/>
            <w:gridSpan w:val="2"/>
            <w:shd w:val="clear" w:color="auto" w:fill="auto"/>
            <w:noWrap/>
            <w:vAlign w:val="center"/>
            <w:hideMark/>
          </w:tcPr>
          <w:p w14:paraId="0F60EBD8" w14:textId="5B0F697A" w:rsidR="00455352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I EMG assessment (YES)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14447EBC" w14:textId="77777777" w:rsidR="00455352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I EMG assessment (NO)</w:t>
            </w:r>
          </w:p>
        </w:tc>
      </w:tr>
      <w:tr w:rsidR="00455352" w14:paraId="541EE168" w14:textId="77777777" w:rsidTr="00436B12">
        <w:trPr>
          <w:gridAfter w:val="1"/>
          <w:wAfter w:w="914" w:type="dxa"/>
          <w:trHeight w:val="567"/>
        </w:trPr>
        <w:tc>
          <w:tcPr>
            <w:tcW w:w="3163" w:type="dxa"/>
            <w:gridSpan w:val="2"/>
            <w:shd w:val="clear" w:color="auto" w:fill="auto"/>
            <w:noWrap/>
            <w:vAlign w:val="center"/>
            <w:hideMark/>
          </w:tcPr>
          <w:p w14:paraId="021025A4" w14:textId="77777777" w:rsidR="00455352" w:rsidRDefault="00455352" w:rsidP="00612AE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 EMG assessment (YES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080AE2A" w14:textId="0B707807" w:rsidR="00455352" w:rsidRDefault="00455352" w:rsidP="00612AEA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23A653D5" w14:textId="04B7B1E6" w:rsidR="00455352" w:rsidRDefault="00455352" w:rsidP="00612AEA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</w:tr>
      <w:tr w:rsidR="00455352" w14:paraId="53244755" w14:textId="77777777" w:rsidTr="00436B12">
        <w:trPr>
          <w:gridAfter w:val="1"/>
          <w:wAfter w:w="914" w:type="dxa"/>
          <w:trHeight w:val="567"/>
        </w:trPr>
        <w:tc>
          <w:tcPr>
            <w:tcW w:w="3163" w:type="dxa"/>
            <w:gridSpan w:val="2"/>
            <w:shd w:val="clear" w:color="auto" w:fill="auto"/>
            <w:noWrap/>
            <w:vAlign w:val="center"/>
            <w:hideMark/>
          </w:tcPr>
          <w:p w14:paraId="3FBA23DB" w14:textId="3617F12F" w:rsidR="00455352" w:rsidRDefault="00455352" w:rsidP="00612AE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 EMG assessment (NO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2FE5090" w14:textId="435170EB" w:rsidR="00455352" w:rsidRDefault="00455352" w:rsidP="00612AEA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51659381" w14:textId="28394BB9" w:rsidR="00455352" w:rsidRDefault="00455352" w:rsidP="00612AEA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</w:tr>
      <w:tr w:rsidR="00D86E98" w:rsidRPr="00510BC5" w14:paraId="555BA061" w14:textId="77777777" w:rsidTr="00692EEC">
        <w:trPr>
          <w:trHeight w:val="567"/>
        </w:trPr>
        <w:tc>
          <w:tcPr>
            <w:tcW w:w="966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4AE5B7" w14:textId="3B3984EF" w:rsidR="00D86E98" w:rsidRPr="00510BC5" w:rsidDel="00CE712F" w:rsidRDefault="00123782" w:rsidP="00692EEC">
            <w:pPr>
              <w:spacing w:before="0"/>
              <w:jc w:val="both"/>
              <w:rPr>
                <w:rFonts w:eastAsia="Times New Roman"/>
                <w:color w:val="000000"/>
                <w:szCs w:val="24"/>
              </w:rPr>
            </w:pPr>
            <w:r w:rsidRPr="00123782">
              <w:rPr>
                <w:rFonts w:eastAsia="Times New Roman" w:cs="Times New Roman"/>
                <w:color w:val="000000"/>
                <w:szCs w:val="24"/>
              </w:rPr>
              <w:t xml:space="preserve">YES: the number of participants who activated the PFM first in order (correct technique); NO: the number of participants who activated the PFM after synergistic muscles or did not activate PFM at all (incorrect technique); PFM, pelvic floor muscles; EMG, surface electromyography; analyzed with the </w:t>
            </w:r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Chi-square </w:t>
            </w:r>
            <w:proofErr w:type="spellStart"/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McNemara</w:t>
            </w:r>
            <w:proofErr w:type="spellEnd"/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 B/C test</w:t>
            </w:r>
            <w:r w:rsidR="00D86E98" w:rsidRPr="00FA759C">
              <w:t>: p = 0.</w:t>
            </w:r>
            <w:r w:rsidR="00FA759C" w:rsidRPr="00FA759C">
              <w:t>683</w:t>
            </w:r>
          </w:p>
        </w:tc>
      </w:tr>
    </w:tbl>
    <w:p w14:paraId="37248FAB" w14:textId="3F6AEA58" w:rsidR="005957E9" w:rsidRDefault="005957E9" w:rsidP="00D86E98">
      <w:pPr>
        <w:rPr>
          <w:rFonts w:cs="Times New Roman"/>
          <w:szCs w:val="24"/>
        </w:rPr>
      </w:pPr>
    </w:p>
    <w:p w14:paraId="03ACF961" w14:textId="77777777" w:rsidR="005957E9" w:rsidRDefault="005957E9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5343892" w14:textId="77777777" w:rsidR="00D86E98" w:rsidRDefault="00D86E98" w:rsidP="00D86E98">
      <w:pPr>
        <w:rPr>
          <w:rFonts w:cs="Times New Roman"/>
          <w:szCs w:val="24"/>
        </w:rPr>
      </w:pPr>
    </w:p>
    <w:tbl>
      <w:tblPr>
        <w:tblW w:w="9669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943"/>
        <w:gridCol w:w="220"/>
        <w:gridCol w:w="2790"/>
        <w:gridCol w:w="2802"/>
        <w:gridCol w:w="914"/>
      </w:tblGrid>
      <w:tr w:rsidR="00D86E98" w14:paraId="2466B936" w14:textId="77777777" w:rsidTr="00692EEC">
        <w:trPr>
          <w:trHeight w:val="384"/>
        </w:trPr>
        <w:tc>
          <w:tcPr>
            <w:tcW w:w="9669" w:type="dxa"/>
            <w:gridSpan w:val="5"/>
            <w:tcBorders>
              <w:bottom w:val="single" w:sz="4" w:space="0" w:color="7F7F7F"/>
            </w:tcBorders>
            <w:shd w:val="clear" w:color="auto" w:fill="auto"/>
            <w:noWrap/>
          </w:tcPr>
          <w:p w14:paraId="10A85237" w14:textId="2B75F39E" w:rsidR="00D86E98" w:rsidRDefault="00D86E98" w:rsidP="00692EEC">
            <w:pPr>
              <w:spacing w:before="240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TABLE </w:t>
            </w:r>
            <w:r w:rsidR="00346A7C">
              <w:rPr>
                <w:rFonts w:eastAsia="Times New Roman"/>
                <w:b/>
                <w:bCs/>
                <w:color w:val="000000"/>
                <w:szCs w:val="24"/>
              </w:rPr>
              <w:t>23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| </w:t>
            </w:r>
            <w:r w:rsidR="005957E9">
              <w:rPr>
                <w:rFonts w:eastAsia="Times New Roman"/>
                <w:b/>
                <w:bCs/>
                <w:color w:val="000000"/>
                <w:szCs w:val="24"/>
              </w:rPr>
              <w:t>The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contingency table, showing the distribution of the </w:t>
            </w:r>
            <w:r w:rsidR="004C40C1" w:rsidRPr="004C40C1">
              <w:rPr>
                <w:rFonts w:eastAsia="Times New Roman"/>
                <w:b/>
                <w:bCs/>
                <w:color w:val="000000"/>
                <w:szCs w:val="24"/>
              </w:rPr>
              <w:t xml:space="preserve">fourth contractions 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performance in the first and second EMG PFM assessments in the </w:t>
            </w:r>
            <w:r w:rsidR="00346A7C">
              <w:rPr>
                <w:rFonts w:eastAsia="Times New Roman"/>
                <w:b/>
                <w:bCs/>
                <w:color w:val="000000"/>
                <w:szCs w:val="24"/>
              </w:rPr>
              <w:t>control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group </w:t>
            </w:r>
          </w:p>
        </w:tc>
      </w:tr>
      <w:tr w:rsidR="00455352" w14:paraId="24B154DF" w14:textId="77777777" w:rsidTr="00692EEC">
        <w:trPr>
          <w:gridAfter w:val="1"/>
          <w:wAfter w:w="914" w:type="dxa"/>
          <w:trHeight w:val="56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13DC0D0F" w14:textId="7671BEBF" w:rsidR="00455352" w:rsidRPr="00FD7F4E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</w:pP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Performance of the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fourth</w:t>
            </w: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contractions</w:t>
            </w: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 </w:t>
            </w:r>
          </w:p>
        </w:tc>
        <w:tc>
          <w:tcPr>
            <w:tcW w:w="3010" w:type="dxa"/>
            <w:gridSpan w:val="2"/>
            <w:shd w:val="clear" w:color="auto" w:fill="auto"/>
            <w:noWrap/>
            <w:vAlign w:val="center"/>
            <w:hideMark/>
          </w:tcPr>
          <w:p w14:paraId="7BEDB404" w14:textId="15477616" w:rsidR="00455352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I EMG assessment (YES)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691FE6CD" w14:textId="77777777" w:rsidR="00455352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I EMG assessment (NO)</w:t>
            </w:r>
          </w:p>
        </w:tc>
      </w:tr>
      <w:tr w:rsidR="00455352" w14:paraId="1D534EF4" w14:textId="77777777" w:rsidTr="00436B12">
        <w:trPr>
          <w:gridAfter w:val="1"/>
          <w:wAfter w:w="914" w:type="dxa"/>
          <w:trHeight w:val="567"/>
        </w:trPr>
        <w:tc>
          <w:tcPr>
            <w:tcW w:w="3163" w:type="dxa"/>
            <w:gridSpan w:val="2"/>
            <w:shd w:val="clear" w:color="auto" w:fill="auto"/>
            <w:noWrap/>
            <w:vAlign w:val="center"/>
            <w:hideMark/>
          </w:tcPr>
          <w:p w14:paraId="4211B5D2" w14:textId="77777777" w:rsidR="00455352" w:rsidRDefault="00455352" w:rsidP="00612AE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 EMG assessment (YES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C7905B7" w14:textId="5F80FBF0" w:rsidR="00455352" w:rsidRDefault="00455352" w:rsidP="00612AEA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09DD21D0" w14:textId="35893C89" w:rsidR="00455352" w:rsidRDefault="00455352" w:rsidP="00612AEA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</w:tr>
      <w:tr w:rsidR="00455352" w14:paraId="3AD7F65E" w14:textId="77777777" w:rsidTr="00436B12">
        <w:trPr>
          <w:gridAfter w:val="1"/>
          <w:wAfter w:w="914" w:type="dxa"/>
          <w:trHeight w:val="567"/>
        </w:trPr>
        <w:tc>
          <w:tcPr>
            <w:tcW w:w="3163" w:type="dxa"/>
            <w:gridSpan w:val="2"/>
            <w:shd w:val="clear" w:color="auto" w:fill="auto"/>
            <w:noWrap/>
            <w:vAlign w:val="center"/>
            <w:hideMark/>
          </w:tcPr>
          <w:p w14:paraId="20089C97" w14:textId="4A65C63F" w:rsidR="00455352" w:rsidRDefault="00455352" w:rsidP="00612AE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 EMG assessment (NO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56C1E4E" w14:textId="73DC9536" w:rsidR="00455352" w:rsidRDefault="00455352" w:rsidP="00612AEA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1FD35AD3" w14:textId="0DA3025F" w:rsidR="00455352" w:rsidRDefault="00455352" w:rsidP="00612AEA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</w:tr>
      <w:tr w:rsidR="00D86E98" w:rsidRPr="00510BC5" w14:paraId="4FF32F4E" w14:textId="77777777" w:rsidTr="00692EEC">
        <w:trPr>
          <w:trHeight w:val="567"/>
        </w:trPr>
        <w:tc>
          <w:tcPr>
            <w:tcW w:w="966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E37458" w14:textId="69BD7D3E" w:rsidR="00D86E98" w:rsidRPr="00510BC5" w:rsidDel="00CE712F" w:rsidRDefault="00123782" w:rsidP="00692EEC">
            <w:pPr>
              <w:spacing w:before="0"/>
              <w:jc w:val="both"/>
              <w:rPr>
                <w:rFonts w:eastAsia="Times New Roman"/>
                <w:color w:val="000000"/>
                <w:szCs w:val="24"/>
              </w:rPr>
            </w:pPr>
            <w:r w:rsidRPr="00123782">
              <w:rPr>
                <w:rFonts w:eastAsia="Times New Roman" w:cs="Times New Roman"/>
                <w:color w:val="000000"/>
                <w:szCs w:val="24"/>
              </w:rPr>
              <w:t xml:space="preserve">YES: the number of participants who activated the PFM first in order (correct technique); NO: the number of participants who activated the PFM after synergistic muscles or did not activate PFM at all (incorrect technique); PFM, pelvic floor muscles; EMG, surface electromyography; analyzed with the </w:t>
            </w:r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Chi-square </w:t>
            </w:r>
            <w:proofErr w:type="spellStart"/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McNemara</w:t>
            </w:r>
            <w:proofErr w:type="spellEnd"/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 B/C test</w:t>
            </w:r>
            <w:r w:rsidR="00D86E98" w:rsidRPr="00004D5F">
              <w:t>:</w:t>
            </w:r>
            <w:r w:rsidR="00D86E98">
              <w:t xml:space="preserve"> </w:t>
            </w:r>
            <w:r w:rsidR="00D86E98" w:rsidRPr="00DB5F1A">
              <w:t>p = 0.</w:t>
            </w:r>
            <w:r w:rsidR="00DB5F1A" w:rsidRPr="00DB5F1A">
              <w:t>683</w:t>
            </w:r>
          </w:p>
        </w:tc>
      </w:tr>
    </w:tbl>
    <w:p w14:paraId="51BF36AE" w14:textId="1DE7B5B0" w:rsidR="00436B12" w:rsidRDefault="00436B12">
      <w:pPr>
        <w:spacing w:before="0" w:after="200" w:line="276" w:lineRule="auto"/>
        <w:rPr>
          <w:rFonts w:cs="Times New Roman"/>
          <w:szCs w:val="24"/>
        </w:rPr>
      </w:pPr>
    </w:p>
    <w:p w14:paraId="7C7D7C19" w14:textId="77777777" w:rsidR="00D86E98" w:rsidRDefault="00D86E98" w:rsidP="00D86E98">
      <w:pPr>
        <w:rPr>
          <w:rFonts w:cs="Times New Roman"/>
          <w:szCs w:val="24"/>
        </w:rPr>
      </w:pPr>
    </w:p>
    <w:tbl>
      <w:tblPr>
        <w:tblW w:w="9669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943"/>
        <w:gridCol w:w="220"/>
        <w:gridCol w:w="2790"/>
        <w:gridCol w:w="2802"/>
        <w:gridCol w:w="914"/>
      </w:tblGrid>
      <w:tr w:rsidR="00D86E98" w14:paraId="194A1CB3" w14:textId="77777777" w:rsidTr="00692EEC">
        <w:trPr>
          <w:trHeight w:val="384"/>
        </w:trPr>
        <w:tc>
          <w:tcPr>
            <w:tcW w:w="9669" w:type="dxa"/>
            <w:gridSpan w:val="5"/>
            <w:tcBorders>
              <w:bottom w:val="single" w:sz="4" w:space="0" w:color="7F7F7F"/>
            </w:tcBorders>
            <w:shd w:val="clear" w:color="auto" w:fill="auto"/>
            <w:noWrap/>
          </w:tcPr>
          <w:p w14:paraId="7A869D36" w14:textId="6367F757" w:rsidR="00D86E98" w:rsidRDefault="00D86E98" w:rsidP="00692EEC">
            <w:pPr>
              <w:spacing w:before="240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TABLE </w:t>
            </w:r>
            <w:r w:rsidR="00346A7C">
              <w:rPr>
                <w:rFonts w:eastAsia="Times New Roman"/>
                <w:b/>
                <w:bCs/>
                <w:color w:val="000000"/>
                <w:szCs w:val="24"/>
              </w:rPr>
              <w:t>24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| </w:t>
            </w:r>
            <w:r w:rsidR="005957E9">
              <w:rPr>
                <w:rFonts w:eastAsia="Times New Roman"/>
                <w:b/>
                <w:bCs/>
                <w:color w:val="000000"/>
                <w:szCs w:val="24"/>
              </w:rPr>
              <w:t>The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contingency table, showing the distribution of the </w:t>
            </w:r>
            <w:r w:rsidR="004C40C1" w:rsidRPr="004C40C1">
              <w:rPr>
                <w:rFonts w:eastAsia="Times New Roman"/>
                <w:b/>
                <w:bCs/>
                <w:color w:val="000000"/>
                <w:szCs w:val="24"/>
              </w:rPr>
              <w:t xml:space="preserve">fifth contractions 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performance in the first and second EMG PFM assessments in the </w:t>
            </w:r>
            <w:r w:rsidR="00346A7C">
              <w:rPr>
                <w:rFonts w:eastAsia="Times New Roman"/>
                <w:b/>
                <w:bCs/>
                <w:color w:val="000000"/>
                <w:szCs w:val="24"/>
              </w:rPr>
              <w:t>control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group </w:t>
            </w:r>
          </w:p>
        </w:tc>
      </w:tr>
      <w:tr w:rsidR="00455352" w14:paraId="49DA2F90" w14:textId="77777777" w:rsidTr="00692EEC">
        <w:trPr>
          <w:gridAfter w:val="1"/>
          <w:wAfter w:w="914" w:type="dxa"/>
          <w:trHeight w:val="56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4B3BD113" w14:textId="2FC58F46" w:rsidR="00455352" w:rsidRPr="00FD7F4E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</w:pP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Performance of the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fifth</w:t>
            </w: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contractions</w:t>
            </w: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 </w:t>
            </w:r>
          </w:p>
        </w:tc>
        <w:tc>
          <w:tcPr>
            <w:tcW w:w="3010" w:type="dxa"/>
            <w:gridSpan w:val="2"/>
            <w:shd w:val="clear" w:color="auto" w:fill="auto"/>
            <w:noWrap/>
            <w:vAlign w:val="center"/>
            <w:hideMark/>
          </w:tcPr>
          <w:p w14:paraId="50D09BC5" w14:textId="289D2267" w:rsidR="00455352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I EMG assessment (YES)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6DF4B48C" w14:textId="77777777" w:rsidR="00455352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I EMG assessment (NO)</w:t>
            </w:r>
          </w:p>
        </w:tc>
      </w:tr>
      <w:tr w:rsidR="00455352" w14:paraId="47D9F7B5" w14:textId="77777777" w:rsidTr="00436B12">
        <w:trPr>
          <w:gridAfter w:val="1"/>
          <w:wAfter w:w="914" w:type="dxa"/>
          <w:trHeight w:val="567"/>
        </w:trPr>
        <w:tc>
          <w:tcPr>
            <w:tcW w:w="3163" w:type="dxa"/>
            <w:gridSpan w:val="2"/>
            <w:shd w:val="clear" w:color="auto" w:fill="auto"/>
            <w:noWrap/>
            <w:vAlign w:val="center"/>
            <w:hideMark/>
          </w:tcPr>
          <w:p w14:paraId="525F9442" w14:textId="77777777" w:rsidR="00455352" w:rsidRDefault="00455352" w:rsidP="00346A7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 EMG assessment (YES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7C785DD" w14:textId="6C59129C" w:rsidR="00455352" w:rsidRDefault="00455352" w:rsidP="00346A7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7C67399C" w14:textId="1F826943" w:rsidR="00455352" w:rsidRDefault="00455352" w:rsidP="00346A7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</w:tr>
      <w:tr w:rsidR="00455352" w14:paraId="34B37CDB" w14:textId="77777777" w:rsidTr="00436B12">
        <w:trPr>
          <w:gridAfter w:val="1"/>
          <w:wAfter w:w="914" w:type="dxa"/>
          <w:trHeight w:val="567"/>
        </w:trPr>
        <w:tc>
          <w:tcPr>
            <w:tcW w:w="3163" w:type="dxa"/>
            <w:gridSpan w:val="2"/>
            <w:shd w:val="clear" w:color="auto" w:fill="auto"/>
            <w:noWrap/>
            <w:vAlign w:val="center"/>
            <w:hideMark/>
          </w:tcPr>
          <w:p w14:paraId="1000AF20" w14:textId="55F9FF96" w:rsidR="00455352" w:rsidRDefault="00455352" w:rsidP="00346A7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 EMG assessment (NO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54B2656" w14:textId="349960BE" w:rsidR="00455352" w:rsidRDefault="00455352" w:rsidP="00346A7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2F0A5E33" w14:textId="4424B465" w:rsidR="00455352" w:rsidRDefault="00455352" w:rsidP="00346A7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</w:tr>
      <w:tr w:rsidR="00D86E98" w:rsidRPr="00510BC5" w14:paraId="78344528" w14:textId="77777777" w:rsidTr="00692EEC">
        <w:trPr>
          <w:trHeight w:val="567"/>
        </w:trPr>
        <w:tc>
          <w:tcPr>
            <w:tcW w:w="966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F543BB" w14:textId="31D9301D" w:rsidR="00D86E98" w:rsidRPr="00510BC5" w:rsidDel="00CE712F" w:rsidRDefault="00123782" w:rsidP="00692EEC">
            <w:pPr>
              <w:spacing w:before="0"/>
              <w:jc w:val="both"/>
              <w:rPr>
                <w:rFonts w:eastAsia="Times New Roman"/>
                <w:color w:val="000000"/>
                <w:szCs w:val="24"/>
              </w:rPr>
            </w:pPr>
            <w:r w:rsidRPr="00123782">
              <w:rPr>
                <w:rFonts w:eastAsia="Times New Roman" w:cs="Times New Roman"/>
                <w:color w:val="000000"/>
                <w:szCs w:val="24"/>
              </w:rPr>
              <w:t xml:space="preserve">YES: the number of participants who activated the PFM first in order (correct technique); NO: the number of participants who activated the PFM after synergistic muscles or did not activate PFM at all (incorrect technique); PFM, pelvic floor muscles; EMG, surface electromyography; analyzed with the </w:t>
            </w:r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Chi-square </w:t>
            </w:r>
            <w:proofErr w:type="spellStart"/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McNemara</w:t>
            </w:r>
            <w:proofErr w:type="spellEnd"/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 B/C test</w:t>
            </w:r>
            <w:r w:rsidR="00D86E98" w:rsidRPr="00DB5F1A">
              <w:t>: p = 0.</w:t>
            </w:r>
            <w:r w:rsidR="00DB5F1A" w:rsidRPr="00DB5F1A">
              <w:t>683</w:t>
            </w:r>
          </w:p>
        </w:tc>
      </w:tr>
    </w:tbl>
    <w:p w14:paraId="084E02C6" w14:textId="2B2C46EC" w:rsidR="005957E9" w:rsidRDefault="005957E9" w:rsidP="00D86E98">
      <w:pPr>
        <w:rPr>
          <w:rFonts w:cs="Times New Roman"/>
          <w:szCs w:val="24"/>
        </w:rPr>
      </w:pPr>
    </w:p>
    <w:p w14:paraId="5CA99CA8" w14:textId="77777777" w:rsidR="005957E9" w:rsidRDefault="005957E9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E101CC3" w14:textId="77777777" w:rsidR="00D86E98" w:rsidRDefault="00D86E98" w:rsidP="00D86E98">
      <w:pPr>
        <w:rPr>
          <w:rFonts w:cs="Times New Roman"/>
          <w:szCs w:val="24"/>
        </w:rPr>
      </w:pPr>
    </w:p>
    <w:tbl>
      <w:tblPr>
        <w:tblW w:w="9669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943"/>
        <w:gridCol w:w="220"/>
        <w:gridCol w:w="2790"/>
        <w:gridCol w:w="2802"/>
        <w:gridCol w:w="914"/>
      </w:tblGrid>
      <w:tr w:rsidR="00D86E98" w14:paraId="6070E423" w14:textId="77777777" w:rsidTr="00692EEC">
        <w:trPr>
          <w:trHeight w:val="384"/>
        </w:trPr>
        <w:tc>
          <w:tcPr>
            <w:tcW w:w="9669" w:type="dxa"/>
            <w:gridSpan w:val="5"/>
            <w:tcBorders>
              <w:bottom w:val="single" w:sz="4" w:space="0" w:color="7F7F7F"/>
            </w:tcBorders>
            <w:shd w:val="clear" w:color="auto" w:fill="auto"/>
            <w:noWrap/>
          </w:tcPr>
          <w:p w14:paraId="33CD277E" w14:textId="7988B337" w:rsidR="00D86E98" w:rsidRDefault="00D86E98" w:rsidP="00692EEC">
            <w:pPr>
              <w:spacing w:before="240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TABLE </w:t>
            </w:r>
            <w:r w:rsidR="00346A7C">
              <w:rPr>
                <w:rFonts w:eastAsia="Times New Roman"/>
                <w:b/>
                <w:bCs/>
                <w:color w:val="000000"/>
                <w:szCs w:val="24"/>
              </w:rPr>
              <w:t>25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| </w:t>
            </w:r>
            <w:r w:rsidR="00512FC6">
              <w:rPr>
                <w:rFonts w:eastAsia="Times New Roman"/>
                <w:b/>
                <w:bCs/>
                <w:color w:val="000000"/>
                <w:szCs w:val="24"/>
              </w:rPr>
              <w:t>The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contingency table, showing the distribution of the</w:t>
            </w:r>
            <w:r w:rsidR="004C40C1" w:rsidRPr="004C40C1">
              <w:rPr>
                <w:rFonts w:eastAsia="Times New Roman"/>
                <w:b/>
                <w:bCs/>
                <w:color w:val="000000"/>
                <w:szCs w:val="24"/>
              </w:rPr>
              <w:t xml:space="preserve"> static holds 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performance in the first and second EMG PFM assessments in the </w:t>
            </w:r>
            <w:r w:rsidR="00346A7C">
              <w:rPr>
                <w:rFonts w:eastAsia="Times New Roman"/>
                <w:b/>
                <w:bCs/>
                <w:color w:val="000000"/>
                <w:szCs w:val="24"/>
              </w:rPr>
              <w:t xml:space="preserve">control 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group </w:t>
            </w:r>
          </w:p>
        </w:tc>
      </w:tr>
      <w:tr w:rsidR="00455352" w14:paraId="55C42097" w14:textId="77777777" w:rsidTr="00692EEC">
        <w:trPr>
          <w:gridAfter w:val="1"/>
          <w:wAfter w:w="914" w:type="dxa"/>
          <w:trHeight w:val="56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65ED0AF9" w14:textId="0750C8F5" w:rsidR="00455352" w:rsidRPr="00FD7F4E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</w:pP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Performance of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the static holds</w:t>
            </w:r>
            <w:r w:rsidRPr="00FD7F4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 </w:t>
            </w:r>
          </w:p>
        </w:tc>
        <w:tc>
          <w:tcPr>
            <w:tcW w:w="3010" w:type="dxa"/>
            <w:gridSpan w:val="2"/>
            <w:shd w:val="clear" w:color="auto" w:fill="auto"/>
            <w:noWrap/>
            <w:vAlign w:val="center"/>
            <w:hideMark/>
          </w:tcPr>
          <w:p w14:paraId="51CAE0C0" w14:textId="64C2FD70" w:rsidR="00455352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I EMG assessment (YES)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6F1D0DF9" w14:textId="77777777" w:rsidR="00455352" w:rsidRDefault="00455352" w:rsidP="00692E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I EMG assessment (NO)</w:t>
            </w:r>
          </w:p>
        </w:tc>
      </w:tr>
      <w:tr w:rsidR="00455352" w14:paraId="413EF4D7" w14:textId="77777777" w:rsidTr="00436B12">
        <w:trPr>
          <w:gridAfter w:val="1"/>
          <w:wAfter w:w="914" w:type="dxa"/>
          <w:trHeight w:val="567"/>
        </w:trPr>
        <w:tc>
          <w:tcPr>
            <w:tcW w:w="3163" w:type="dxa"/>
            <w:gridSpan w:val="2"/>
            <w:shd w:val="clear" w:color="auto" w:fill="auto"/>
            <w:noWrap/>
            <w:vAlign w:val="center"/>
            <w:hideMark/>
          </w:tcPr>
          <w:p w14:paraId="60231838" w14:textId="77777777" w:rsidR="00455352" w:rsidRDefault="00455352" w:rsidP="00346A7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 EMG assessment (YES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D65149B" w14:textId="660A6765" w:rsidR="00455352" w:rsidRDefault="00455352" w:rsidP="00346A7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69D4463D" w14:textId="45DD450C" w:rsidR="00455352" w:rsidRDefault="00455352" w:rsidP="00346A7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</w:tr>
      <w:tr w:rsidR="00455352" w14:paraId="24EF91C6" w14:textId="77777777" w:rsidTr="00436B12">
        <w:trPr>
          <w:gridAfter w:val="1"/>
          <w:wAfter w:w="914" w:type="dxa"/>
          <w:trHeight w:val="567"/>
        </w:trPr>
        <w:tc>
          <w:tcPr>
            <w:tcW w:w="3163" w:type="dxa"/>
            <w:gridSpan w:val="2"/>
            <w:shd w:val="clear" w:color="auto" w:fill="auto"/>
            <w:noWrap/>
            <w:vAlign w:val="center"/>
            <w:hideMark/>
          </w:tcPr>
          <w:p w14:paraId="2743C3E2" w14:textId="62CC7BDE" w:rsidR="00455352" w:rsidRDefault="00455352" w:rsidP="00346A7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 EMG assessment (NO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DBE7E87" w14:textId="5605EFA6" w:rsidR="00455352" w:rsidRDefault="00455352" w:rsidP="00346A7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4009018C" w14:textId="529D86A6" w:rsidR="00455352" w:rsidRDefault="00455352" w:rsidP="00346A7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C02F54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</w:tr>
      <w:tr w:rsidR="00D86E98" w:rsidRPr="00510BC5" w14:paraId="77027022" w14:textId="77777777" w:rsidTr="00692EEC">
        <w:trPr>
          <w:trHeight w:val="567"/>
        </w:trPr>
        <w:tc>
          <w:tcPr>
            <w:tcW w:w="966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2BF92A" w14:textId="754BD53C" w:rsidR="00D86E98" w:rsidRPr="00510BC5" w:rsidDel="00CE712F" w:rsidRDefault="00123782" w:rsidP="00692EEC">
            <w:pPr>
              <w:spacing w:before="0"/>
              <w:jc w:val="both"/>
              <w:rPr>
                <w:rFonts w:eastAsia="Times New Roman"/>
                <w:color w:val="000000"/>
                <w:szCs w:val="24"/>
              </w:rPr>
            </w:pPr>
            <w:r w:rsidRPr="00123782">
              <w:rPr>
                <w:rFonts w:eastAsia="Times New Roman" w:cs="Times New Roman"/>
                <w:color w:val="000000"/>
                <w:szCs w:val="24"/>
              </w:rPr>
              <w:t xml:space="preserve">YES: the number of participants who activated the PFM first in order (correct technique); NO: the number of participants who activated the PFM after synergistic muscles or did not activate PFM at all (incorrect technique); PFM, pelvic floor muscles; EMG, surface electromyography; analyzed with the </w:t>
            </w:r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Chi-square </w:t>
            </w:r>
            <w:proofErr w:type="spellStart"/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McNemara</w:t>
            </w:r>
            <w:proofErr w:type="spellEnd"/>
            <w:r w:rsidRPr="0012378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 B/C test</w:t>
            </w:r>
            <w:r w:rsidR="00D86E98" w:rsidRPr="00004D5F">
              <w:t>:</w:t>
            </w:r>
            <w:r w:rsidR="00D86E98">
              <w:t xml:space="preserve"> </w:t>
            </w:r>
            <w:r w:rsidR="00D86E98" w:rsidRPr="00DB5F1A">
              <w:t>p = 0.</w:t>
            </w:r>
            <w:r w:rsidR="00DB5F1A" w:rsidRPr="00DB5F1A">
              <w:t>505</w:t>
            </w:r>
          </w:p>
        </w:tc>
      </w:tr>
    </w:tbl>
    <w:p w14:paraId="7B65BC41" w14:textId="77777777" w:rsidR="00DE23E8" w:rsidRPr="001549D3" w:rsidRDefault="00DE23E8" w:rsidP="000205AD"/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6749F" w14:textId="77777777" w:rsidR="002B0150" w:rsidRDefault="002B0150" w:rsidP="00117666">
      <w:pPr>
        <w:spacing w:after="0"/>
      </w:pPr>
      <w:r>
        <w:separator/>
      </w:r>
    </w:p>
  </w:endnote>
  <w:endnote w:type="continuationSeparator" w:id="0">
    <w:p w14:paraId="6E1C46A9" w14:textId="77777777" w:rsidR="002B0150" w:rsidRDefault="002B01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873F3B" w14:textId="77777777" w:rsidR="002B0150" w:rsidRDefault="002B0150" w:rsidP="00117666">
      <w:pPr>
        <w:spacing w:after="0"/>
      </w:pPr>
      <w:r>
        <w:separator/>
      </w:r>
    </w:p>
  </w:footnote>
  <w:footnote w:type="continuationSeparator" w:id="0">
    <w:p w14:paraId="07A09D48" w14:textId="77777777" w:rsidR="002B0150" w:rsidRDefault="002B01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97713318">
    <w:abstractNumId w:val="0"/>
  </w:num>
  <w:num w:numId="2" w16cid:durableId="1184979393">
    <w:abstractNumId w:val="4"/>
  </w:num>
  <w:num w:numId="3" w16cid:durableId="2023581802">
    <w:abstractNumId w:val="1"/>
  </w:num>
  <w:num w:numId="4" w16cid:durableId="660696537">
    <w:abstractNumId w:val="5"/>
  </w:num>
  <w:num w:numId="5" w16cid:durableId="12186656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3626532">
    <w:abstractNumId w:val="3"/>
  </w:num>
  <w:num w:numId="7" w16cid:durableId="434592665">
    <w:abstractNumId w:val="6"/>
  </w:num>
  <w:num w:numId="8" w16cid:durableId="452790509">
    <w:abstractNumId w:val="6"/>
  </w:num>
  <w:num w:numId="9" w16cid:durableId="1023359037">
    <w:abstractNumId w:val="6"/>
  </w:num>
  <w:num w:numId="10" w16cid:durableId="32733080">
    <w:abstractNumId w:val="6"/>
  </w:num>
  <w:num w:numId="11" w16cid:durableId="1751728706">
    <w:abstractNumId w:val="6"/>
  </w:num>
  <w:num w:numId="12" w16cid:durableId="331221302">
    <w:abstractNumId w:val="6"/>
  </w:num>
  <w:num w:numId="13" w16cid:durableId="1542864963">
    <w:abstractNumId w:val="3"/>
  </w:num>
  <w:num w:numId="14" w16cid:durableId="1455057489">
    <w:abstractNumId w:val="2"/>
  </w:num>
  <w:num w:numId="15" w16cid:durableId="1579514099">
    <w:abstractNumId w:val="2"/>
  </w:num>
  <w:num w:numId="16" w16cid:durableId="1966041183">
    <w:abstractNumId w:val="2"/>
  </w:num>
  <w:num w:numId="17" w16cid:durableId="1772822971">
    <w:abstractNumId w:val="2"/>
  </w:num>
  <w:num w:numId="18" w16cid:durableId="458643917">
    <w:abstractNumId w:val="2"/>
  </w:num>
  <w:num w:numId="19" w16cid:durableId="112997626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4D5F"/>
    <w:rsid w:val="0001436A"/>
    <w:rsid w:val="000205AD"/>
    <w:rsid w:val="00034304"/>
    <w:rsid w:val="00035434"/>
    <w:rsid w:val="00052A14"/>
    <w:rsid w:val="0007668E"/>
    <w:rsid w:val="00077D53"/>
    <w:rsid w:val="00082AAF"/>
    <w:rsid w:val="000942FD"/>
    <w:rsid w:val="000C0A1C"/>
    <w:rsid w:val="000C1E52"/>
    <w:rsid w:val="000D7CE1"/>
    <w:rsid w:val="00105FD9"/>
    <w:rsid w:val="00117666"/>
    <w:rsid w:val="00123782"/>
    <w:rsid w:val="001549D3"/>
    <w:rsid w:val="00160065"/>
    <w:rsid w:val="00174FAF"/>
    <w:rsid w:val="00177D84"/>
    <w:rsid w:val="001D101C"/>
    <w:rsid w:val="001D5AC3"/>
    <w:rsid w:val="002348AF"/>
    <w:rsid w:val="00265D29"/>
    <w:rsid w:val="00267D18"/>
    <w:rsid w:val="00267E45"/>
    <w:rsid w:val="00273F5A"/>
    <w:rsid w:val="00274347"/>
    <w:rsid w:val="002868E2"/>
    <w:rsid w:val="002869C3"/>
    <w:rsid w:val="002936E4"/>
    <w:rsid w:val="002B0150"/>
    <w:rsid w:val="002B285F"/>
    <w:rsid w:val="002B4A57"/>
    <w:rsid w:val="002C74CA"/>
    <w:rsid w:val="003123F4"/>
    <w:rsid w:val="003230D0"/>
    <w:rsid w:val="00346A7C"/>
    <w:rsid w:val="00352FC3"/>
    <w:rsid w:val="003544FB"/>
    <w:rsid w:val="003D2F2D"/>
    <w:rsid w:val="00401590"/>
    <w:rsid w:val="00436B12"/>
    <w:rsid w:val="00447801"/>
    <w:rsid w:val="00452E9C"/>
    <w:rsid w:val="00455352"/>
    <w:rsid w:val="004710CD"/>
    <w:rsid w:val="004735C8"/>
    <w:rsid w:val="00474A14"/>
    <w:rsid w:val="004947A6"/>
    <w:rsid w:val="004961FF"/>
    <w:rsid w:val="004A4C58"/>
    <w:rsid w:val="004B3FB4"/>
    <w:rsid w:val="004C26C2"/>
    <w:rsid w:val="004C40C1"/>
    <w:rsid w:val="00512FC6"/>
    <w:rsid w:val="00517A89"/>
    <w:rsid w:val="005250F2"/>
    <w:rsid w:val="005646D6"/>
    <w:rsid w:val="00593EEA"/>
    <w:rsid w:val="005957E9"/>
    <w:rsid w:val="005A5EEE"/>
    <w:rsid w:val="005C14EA"/>
    <w:rsid w:val="00603ED7"/>
    <w:rsid w:val="00612AEA"/>
    <w:rsid w:val="006375C7"/>
    <w:rsid w:val="00644989"/>
    <w:rsid w:val="00654E8F"/>
    <w:rsid w:val="00660D05"/>
    <w:rsid w:val="006820B1"/>
    <w:rsid w:val="006A324D"/>
    <w:rsid w:val="006B7D14"/>
    <w:rsid w:val="006F65C0"/>
    <w:rsid w:val="00701727"/>
    <w:rsid w:val="0070566C"/>
    <w:rsid w:val="00705928"/>
    <w:rsid w:val="00714C50"/>
    <w:rsid w:val="00725A7D"/>
    <w:rsid w:val="00735359"/>
    <w:rsid w:val="007501BE"/>
    <w:rsid w:val="0078341B"/>
    <w:rsid w:val="00790BB3"/>
    <w:rsid w:val="007C206C"/>
    <w:rsid w:val="007C3E98"/>
    <w:rsid w:val="00817DD6"/>
    <w:rsid w:val="0083759F"/>
    <w:rsid w:val="0087138E"/>
    <w:rsid w:val="00885156"/>
    <w:rsid w:val="008871B5"/>
    <w:rsid w:val="009151AA"/>
    <w:rsid w:val="0093429D"/>
    <w:rsid w:val="00943573"/>
    <w:rsid w:val="00964134"/>
    <w:rsid w:val="00970F7D"/>
    <w:rsid w:val="0097164F"/>
    <w:rsid w:val="00994A3D"/>
    <w:rsid w:val="009C2B12"/>
    <w:rsid w:val="00A174D9"/>
    <w:rsid w:val="00A43977"/>
    <w:rsid w:val="00AA4D24"/>
    <w:rsid w:val="00AB6715"/>
    <w:rsid w:val="00B1671E"/>
    <w:rsid w:val="00B236AF"/>
    <w:rsid w:val="00B25EB8"/>
    <w:rsid w:val="00B37F4D"/>
    <w:rsid w:val="00B85720"/>
    <w:rsid w:val="00B9705E"/>
    <w:rsid w:val="00BE540A"/>
    <w:rsid w:val="00C01E91"/>
    <w:rsid w:val="00C27BD5"/>
    <w:rsid w:val="00C31F0A"/>
    <w:rsid w:val="00C52A7B"/>
    <w:rsid w:val="00C56BAF"/>
    <w:rsid w:val="00C679AA"/>
    <w:rsid w:val="00C75972"/>
    <w:rsid w:val="00CD066B"/>
    <w:rsid w:val="00CE42E0"/>
    <w:rsid w:val="00CE4FEE"/>
    <w:rsid w:val="00D03E7A"/>
    <w:rsid w:val="00D060CF"/>
    <w:rsid w:val="00D30271"/>
    <w:rsid w:val="00D86E98"/>
    <w:rsid w:val="00DB59C3"/>
    <w:rsid w:val="00DB5F1A"/>
    <w:rsid w:val="00DC259A"/>
    <w:rsid w:val="00DE23E8"/>
    <w:rsid w:val="00E1151D"/>
    <w:rsid w:val="00E52377"/>
    <w:rsid w:val="00E537AD"/>
    <w:rsid w:val="00E5446C"/>
    <w:rsid w:val="00E64E17"/>
    <w:rsid w:val="00E866C9"/>
    <w:rsid w:val="00EA2C26"/>
    <w:rsid w:val="00EA3D3C"/>
    <w:rsid w:val="00EC090A"/>
    <w:rsid w:val="00ED20B5"/>
    <w:rsid w:val="00F46900"/>
    <w:rsid w:val="00F61D89"/>
    <w:rsid w:val="00FA32A6"/>
    <w:rsid w:val="00FA3B66"/>
    <w:rsid w:val="00FA7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character" w:customStyle="1" w:styleId="cf01">
    <w:name w:val="cf01"/>
    <w:basedOn w:val="Domylnaczcionkaakapitu"/>
    <w:rsid w:val="004A4C58"/>
    <w:rPr>
      <w:rFonts w:ascii="Segoe UI" w:hAnsi="Segoe UI" w:cs="Segoe UI" w:hint="default"/>
      <w:sz w:val="18"/>
      <w:szCs w:val="18"/>
    </w:rPr>
  </w:style>
  <w:style w:type="paragraph" w:styleId="Poprawka">
    <w:name w:val="Revision"/>
    <w:hidden/>
    <w:uiPriority w:val="99"/>
    <w:semiHidden/>
    <w:rsid w:val="004C26C2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75</TotalTime>
  <Pages>11</Pages>
  <Words>1957</Words>
  <Characters>11744</Characters>
  <Application>Microsoft Office Word</Application>
  <DocSecurity>0</DocSecurity>
  <Lines>97</Lines>
  <Paragraphs>27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na Szumilewicz</cp:lastModifiedBy>
  <cp:revision>12</cp:revision>
  <cp:lastPrinted>2013-10-03T12:51:00Z</cp:lastPrinted>
  <dcterms:created xsi:type="dcterms:W3CDTF">2022-07-28T11:23:00Z</dcterms:created>
  <dcterms:modified xsi:type="dcterms:W3CDTF">2022-08-10T14:19:00Z</dcterms:modified>
</cp:coreProperties>
</file>